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73154" w14:textId="75CB9B8A" w:rsidR="00133C97" w:rsidRDefault="00133C97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65B5892F" w14:textId="77777777" w:rsidR="00133C97" w:rsidRDefault="00133C97">
      <w:pPr>
        <w:rPr>
          <w:b/>
          <w:bCs/>
          <w:lang w:val="en-US"/>
        </w:rPr>
      </w:pPr>
    </w:p>
    <w:p w14:paraId="6390F8A7" w14:textId="50FF4D4C" w:rsidR="00837192" w:rsidRDefault="00837192">
      <w:pPr>
        <w:rPr>
          <w:b/>
          <w:bCs/>
          <w:lang w:val="en-US"/>
        </w:rPr>
      </w:pPr>
      <w:r w:rsidRPr="00837192">
        <w:rPr>
          <w:b/>
          <w:bCs/>
          <w:lang w:val="en-US"/>
        </w:rPr>
        <w:t>Table S</w:t>
      </w:r>
      <w:r w:rsidR="00133C97">
        <w:rPr>
          <w:b/>
          <w:bCs/>
          <w:lang w:val="en-US"/>
        </w:rPr>
        <w:t>1</w:t>
      </w:r>
      <w:r w:rsidRPr="00837192">
        <w:rPr>
          <w:b/>
          <w:bCs/>
          <w:lang w:val="en-US"/>
        </w:rPr>
        <w:t>. Microbiological isolates in different biological samples</w:t>
      </w:r>
    </w:p>
    <w:p w14:paraId="54F60EE9" w14:textId="77777777" w:rsidR="00837192" w:rsidRDefault="00837192">
      <w:pPr>
        <w:rPr>
          <w:b/>
          <w:bCs/>
          <w:lang w:val="en-US"/>
        </w:rPr>
      </w:pPr>
    </w:p>
    <w:tbl>
      <w:tblPr>
        <w:tblStyle w:val="Grigliatabella"/>
        <w:tblW w:w="7164" w:type="dxa"/>
        <w:tblLook w:val="04A0" w:firstRow="1" w:lastRow="0" w:firstColumn="1" w:lastColumn="0" w:noHBand="0" w:noVBand="1"/>
      </w:tblPr>
      <w:tblGrid>
        <w:gridCol w:w="2378"/>
        <w:gridCol w:w="1271"/>
        <w:gridCol w:w="1267"/>
        <w:gridCol w:w="1398"/>
        <w:gridCol w:w="850"/>
      </w:tblGrid>
      <w:tr w:rsidR="00B332E8" w:rsidRPr="00A93142" w14:paraId="10330C8A" w14:textId="77777777" w:rsidTr="00B332E8">
        <w:tc>
          <w:tcPr>
            <w:tcW w:w="2378" w:type="dxa"/>
          </w:tcPr>
          <w:p w14:paraId="096543F0" w14:textId="7AC898D1" w:rsidR="00B332E8" w:rsidRPr="00A93142" w:rsidRDefault="00B332E8" w:rsidP="00A9314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crobiological  examinations</w:t>
            </w:r>
          </w:p>
        </w:tc>
        <w:tc>
          <w:tcPr>
            <w:tcW w:w="1271" w:type="dxa"/>
          </w:tcPr>
          <w:p w14:paraId="29AD43DE" w14:textId="77777777" w:rsidR="00B332E8" w:rsidRDefault="00B332E8" w:rsidP="00A931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-COVID</w:t>
            </w:r>
          </w:p>
          <w:p w14:paraId="58054607" w14:textId="205398C7" w:rsidR="00B332E8" w:rsidRPr="00A93142" w:rsidRDefault="00B332E8" w:rsidP="00A931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95)</w:t>
            </w:r>
          </w:p>
        </w:tc>
        <w:tc>
          <w:tcPr>
            <w:tcW w:w="1267" w:type="dxa"/>
          </w:tcPr>
          <w:p w14:paraId="5F1B7C08" w14:textId="77777777" w:rsidR="00B332E8" w:rsidRDefault="00B332E8" w:rsidP="00A931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VID</w:t>
            </w:r>
          </w:p>
          <w:p w14:paraId="5D5C6444" w14:textId="61C0EA4A" w:rsidR="00B332E8" w:rsidRPr="00A93142" w:rsidRDefault="00B332E8" w:rsidP="006A79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32)</w:t>
            </w:r>
          </w:p>
        </w:tc>
        <w:tc>
          <w:tcPr>
            <w:tcW w:w="1398" w:type="dxa"/>
          </w:tcPr>
          <w:p w14:paraId="5BE87B6A" w14:textId="77777777" w:rsidR="00B332E8" w:rsidRDefault="00B332E8" w:rsidP="00A931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t-COVID</w:t>
            </w:r>
          </w:p>
          <w:p w14:paraId="3C7F69DB" w14:textId="0F485C05" w:rsidR="00B332E8" w:rsidRPr="00A93142" w:rsidRDefault="00B332E8" w:rsidP="006A798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38)</w:t>
            </w:r>
          </w:p>
        </w:tc>
        <w:tc>
          <w:tcPr>
            <w:tcW w:w="850" w:type="dxa"/>
          </w:tcPr>
          <w:p w14:paraId="7F0CD8A3" w14:textId="77777777" w:rsidR="00B332E8" w:rsidRPr="00A93142" w:rsidRDefault="00B332E8" w:rsidP="00A931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B332E8" w:rsidRPr="00A93142" w14:paraId="7D5B84E8" w14:textId="77777777" w:rsidTr="00B332E8">
        <w:tc>
          <w:tcPr>
            <w:tcW w:w="2378" w:type="dxa"/>
          </w:tcPr>
          <w:p w14:paraId="691AFAEE" w14:textId="7C9B725F" w:rsidR="00B332E8" w:rsidRPr="0069261B" w:rsidRDefault="00B332E8" w:rsidP="00A9314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ood colture performed</w:t>
            </w:r>
          </w:p>
        </w:tc>
        <w:tc>
          <w:tcPr>
            <w:tcW w:w="1271" w:type="dxa"/>
          </w:tcPr>
          <w:p w14:paraId="2A800690" w14:textId="727FAEA7" w:rsidR="00B332E8" w:rsidRPr="0069261B" w:rsidRDefault="00B332E8" w:rsidP="00A931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5 (78.9%)</w:t>
            </w:r>
          </w:p>
        </w:tc>
        <w:tc>
          <w:tcPr>
            <w:tcW w:w="1267" w:type="dxa"/>
          </w:tcPr>
          <w:p w14:paraId="0C888B25" w14:textId="275C3E85" w:rsidR="00B332E8" w:rsidRPr="0069261B" w:rsidRDefault="00B332E8" w:rsidP="00A931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7 (84.4%)</w:t>
            </w:r>
          </w:p>
        </w:tc>
        <w:tc>
          <w:tcPr>
            <w:tcW w:w="1398" w:type="dxa"/>
          </w:tcPr>
          <w:p w14:paraId="6D4ED332" w14:textId="18D745EB" w:rsidR="00B332E8" w:rsidRPr="0069261B" w:rsidRDefault="00B332E8" w:rsidP="00A931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5 (90.6%)</w:t>
            </w:r>
          </w:p>
        </w:tc>
        <w:tc>
          <w:tcPr>
            <w:tcW w:w="850" w:type="dxa"/>
          </w:tcPr>
          <w:p w14:paraId="04090D52" w14:textId="15A1F46F" w:rsidR="00B332E8" w:rsidRPr="0069261B" w:rsidRDefault="00B332E8" w:rsidP="00A9314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B332E8" w:rsidRPr="00A93142" w14:paraId="45548D70" w14:textId="77777777" w:rsidTr="00B332E8">
        <w:tc>
          <w:tcPr>
            <w:tcW w:w="2378" w:type="dxa"/>
          </w:tcPr>
          <w:p w14:paraId="4C9C08B8" w14:textId="1679B95C" w:rsidR="00B332E8" w:rsidRPr="00A93142" w:rsidRDefault="00B332E8" w:rsidP="00B332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1271" w:type="dxa"/>
            <w:vAlign w:val="bottom"/>
          </w:tcPr>
          <w:p w14:paraId="48B8D5B6" w14:textId="08284D92" w:rsidR="00B332E8" w:rsidRPr="00523351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335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2.6%)</w:t>
            </w:r>
          </w:p>
        </w:tc>
        <w:tc>
          <w:tcPr>
            <w:tcW w:w="1267" w:type="dxa"/>
            <w:vAlign w:val="bottom"/>
          </w:tcPr>
          <w:p w14:paraId="75EB8EBD" w14:textId="2973AB0C" w:rsidR="00B332E8" w:rsidRPr="00523351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33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8" w:type="dxa"/>
            <w:vAlign w:val="bottom"/>
          </w:tcPr>
          <w:p w14:paraId="68CFF0E1" w14:textId="50C04750" w:rsidR="00B332E8" w:rsidRPr="00523351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335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1.6%)</w:t>
            </w:r>
          </w:p>
        </w:tc>
        <w:tc>
          <w:tcPr>
            <w:tcW w:w="850" w:type="dxa"/>
          </w:tcPr>
          <w:p w14:paraId="0C58CA46" w14:textId="30FB0A1C" w:rsidR="00B332E8" w:rsidRPr="00A93142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7</w:t>
            </w:r>
          </w:p>
        </w:tc>
      </w:tr>
      <w:tr w:rsidR="00B332E8" w:rsidRPr="00A93142" w14:paraId="458A1341" w14:textId="77777777" w:rsidTr="00B332E8">
        <w:tc>
          <w:tcPr>
            <w:tcW w:w="2378" w:type="dxa"/>
            <w:vAlign w:val="bottom"/>
          </w:tcPr>
          <w:p w14:paraId="1230CD51" w14:textId="56C8B15F" w:rsidR="00B332E8" w:rsidRPr="00A93142" w:rsidRDefault="00B332E8" w:rsidP="00B332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271" w:type="dxa"/>
            <w:vAlign w:val="bottom"/>
          </w:tcPr>
          <w:p w14:paraId="6710322A" w14:textId="332FE603" w:rsidR="00B332E8" w:rsidRPr="00523351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33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vAlign w:val="bottom"/>
          </w:tcPr>
          <w:p w14:paraId="73615C6E" w14:textId="02ED46F0" w:rsidR="00B332E8" w:rsidRPr="00523351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335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7.4%)</w:t>
            </w:r>
          </w:p>
        </w:tc>
        <w:tc>
          <w:tcPr>
            <w:tcW w:w="1398" w:type="dxa"/>
            <w:vAlign w:val="bottom"/>
          </w:tcPr>
          <w:p w14:paraId="7923ECBB" w14:textId="0D6968A6" w:rsidR="00B332E8" w:rsidRPr="00523351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33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23DBD0A" w14:textId="2443B86C" w:rsidR="00B332E8" w:rsidRPr="00A93142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61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B332E8" w:rsidRPr="00A93142" w14:paraId="3FD8BBA4" w14:textId="77777777" w:rsidTr="00B332E8">
        <w:tc>
          <w:tcPr>
            <w:tcW w:w="2378" w:type="dxa"/>
            <w:vAlign w:val="bottom"/>
          </w:tcPr>
          <w:p w14:paraId="6B51C742" w14:textId="6C497721" w:rsidR="00B332E8" w:rsidRPr="00A93142" w:rsidRDefault="00B332E8" w:rsidP="00B332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S. pyogenes</w:t>
            </w:r>
          </w:p>
        </w:tc>
        <w:tc>
          <w:tcPr>
            <w:tcW w:w="1271" w:type="dxa"/>
            <w:vAlign w:val="bottom"/>
          </w:tcPr>
          <w:p w14:paraId="739C320B" w14:textId="7D3C38AE" w:rsidR="00B332E8" w:rsidRPr="00523351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33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vAlign w:val="bottom"/>
          </w:tcPr>
          <w:p w14:paraId="4A38D751" w14:textId="0A57565D" w:rsidR="00B332E8" w:rsidRPr="00523351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33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8" w:type="dxa"/>
            <w:vAlign w:val="bottom"/>
          </w:tcPr>
          <w:p w14:paraId="01A91A11" w14:textId="51DBE692" w:rsidR="00B332E8" w:rsidRPr="00523351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335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8%)</w:t>
            </w:r>
          </w:p>
        </w:tc>
        <w:tc>
          <w:tcPr>
            <w:tcW w:w="850" w:type="dxa"/>
          </w:tcPr>
          <w:p w14:paraId="4F59B745" w14:textId="6F7DE96F" w:rsidR="00B332E8" w:rsidRPr="00A93142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3</w:t>
            </w:r>
          </w:p>
        </w:tc>
      </w:tr>
      <w:tr w:rsidR="00B332E8" w:rsidRPr="00A93142" w14:paraId="617C4693" w14:textId="77777777" w:rsidTr="00B332E8">
        <w:tc>
          <w:tcPr>
            <w:tcW w:w="2378" w:type="dxa"/>
            <w:vAlign w:val="bottom"/>
          </w:tcPr>
          <w:p w14:paraId="72AF3127" w14:textId="596C2339" w:rsidR="00B332E8" w:rsidRPr="00A93142" w:rsidRDefault="00B332E8" w:rsidP="00B332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61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ndid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271" w:type="dxa"/>
            <w:vAlign w:val="bottom"/>
          </w:tcPr>
          <w:p w14:paraId="2D177232" w14:textId="495D3A88" w:rsidR="00B332E8" w:rsidRPr="00523351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335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1.3%)</w:t>
            </w:r>
          </w:p>
        </w:tc>
        <w:tc>
          <w:tcPr>
            <w:tcW w:w="1267" w:type="dxa"/>
            <w:vAlign w:val="bottom"/>
          </w:tcPr>
          <w:p w14:paraId="7784B988" w14:textId="218884E7" w:rsidR="00B332E8" w:rsidRPr="00523351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335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8" w:type="dxa"/>
            <w:vAlign w:val="bottom"/>
          </w:tcPr>
          <w:p w14:paraId="39CEA0A6" w14:textId="157B7073" w:rsidR="00B332E8" w:rsidRPr="00523351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335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.8%)</w:t>
            </w:r>
          </w:p>
        </w:tc>
        <w:tc>
          <w:tcPr>
            <w:tcW w:w="850" w:type="dxa"/>
          </w:tcPr>
          <w:p w14:paraId="46F5DF17" w14:textId="52034A0D" w:rsidR="00B332E8" w:rsidRPr="00A93142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8</w:t>
            </w:r>
          </w:p>
        </w:tc>
      </w:tr>
      <w:tr w:rsidR="00B332E8" w:rsidRPr="00A93142" w14:paraId="60C92B10" w14:textId="77777777" w:rsidTr="00B332E8">
        <w:tc>
          <w:tcPr>
            <w:tcW w:w="2378" w:type="dxa"/>
          </w:tcPr>
          <w:p w14:paraId="327082C7" w14:textId="012AF250" w:rsidR="00B332E8" w:rsidRPr="0069261B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Molecular blood test </w:t>
            </w: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formed</w:t>
            </w:r>
          </w:p>
        </w:tc>
        <w:tc>
          <w:tcPr>
            <w:tcW w:w="1271" w:type="dxa"/>
          </w:tcPr>
          <w:p w14:paraId="74E694FD" w14:textId="1CB5C178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7 (28.4%)</w:t>
            </w:r>
          </w:p>
        </w:tc>
        <w:tc>
          <w:tcPr>
            <w:tcW w:w="1267" w:type="dxa"/>
          </w:tcPr>
          <w:p w14:paraId="4CEEB00F" w14:textId="03CBE147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 (28.1%)</w:t>
            </w:r>
          </w:p>
        </w:tc>
        <w:tc>
          <w:tcPr>
            <w:tcW w:w="1398" w:type="dxa"/>
          </w:tcPr>
          <w:p w14:paraId="7BE51CEB" w14:textId="3F8E1B9D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4 (31.9%)</w:t>
            </w:r>
          </w:p>
        </w:tc>
        <w:tc>
          <w:tcPr>
            <w:tcW w:w="850" w:type="dxa"/>
          </w:tcPr>
          <w:p w14:paraId="1F934BAC" w14:textId="2CED0D9A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21</w:t>
            </w:r>
          </w:p>
        </w:tc>
      </w:tr>
      <w:tr w:rsidR="00B332E8" w:rsidRPr="00A93142" w14:paraId="7CB90DB8" w14:textId="77777777" w:rsidTr="00B332E8">
        <w:tc>
          <w:tcPr>
            <w:tcW w:w="2378" w:type="dxa"/>
          </w:tcPr>
          <w:p w14:paraId="31004F2C" w14:textId="7810EA6A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cular blood test result (Microrganism)</w:t>
            </w:r>
          </w:p>
        </w:tc>
        <w:tc>
          <w:tcPr>
            <w:tcW w:w="1271" w:type="dxa"/>
          </w:tcPr>
          <w:p w14:paraId="762C5FFF" w14:textId="46450A7F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</w:tcPr>
          <w:p w14:paraId="1F6BB8F1" w14:textId="61D8691B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02A2C069" w14:textId="24C983F7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8BC1ADE" w14:textId="0B57078E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B332E8" w:rsidRPr="00342FE7" w14:paraId="36BC798F" w14:textId="77777777" w:rsidTr="00B332E8">
        <w:tc>
          <w:tcPr>
            <w:tcW w:w="2378" w:type="dxa"/>
          </w:tcPr>
          <w:p w14:paraId="212ED701" w14:textId="1BACBDE2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pneumoniae</w:t>
            </w:r>
          </w:p>
        </w:tc>
        <w:tc>
          <w:tcPr>
            <w:tcW w:w="1271" w:type="dxa"/>
          </w:tcPr>
          <w:p w14:paraId="66E81BBA" w14:textId="3EC3ED41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7" w:type="dxa"/>
          </w:tcPr>
          <w:p w14:paraId="717C985E" w14:textId="7D719B2B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98" w:type="dxa"/>
          </w:tcPr>
          <w:p w14:paraId="53EE3A45" w14:textId="0A5AC88B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753E4719" w14:textId="57CC4301" w:rsidR="00B332E8" w:rsidRPr="00342FE7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B332E8" w:rsidRPr="00342FE7" w14:paraId="66F0FFB6" w14:textId="77777777" w:rsidTr="00B332E8">
        <w:tc>
          <w:tcPr>
            <w:tcW w:w="2378" w:type="dxa"/>
          </w:tcPr>
          <w:p w14:paraId="639D4F1B" w14:textId="25F0CE98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1271" w:type="dxa"/>
          </w:tcPr>
          <w:p w14:paraId="3EE8D549" w14:textId="63FA2A7E" w:rsidR="00B332E8" w:rsidRPr="00A93142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7" w:type="dxa"/>
          </w:tcPr>
          <w:p w14:paraId="054B23B8" w14:textId="0F3D1658" w:rsidR="00B332E8" w:rsidRPr="00A93142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98" w:type="dxa"/>
          </w:tcPr>
          <w:p w14:paraId="2EA60749" w14:textId="358ED708" w:rsidR="00B332E8" w:rsidRPr="00A93142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9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.4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32725343" w14:textId="43DC1610" w:rsidR="00B332E8" w:rsidRPr="00342FE7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42FE7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557</w:t>
            </w:r>
          </w:p>
        </w:tc>
      </w:tr>
      <w:tr w:rsidR="00B332E8" w:rsidRPr="00A93142" w14:paraId="426F0968" w14:textId="77777777" w:rsidTr="00B332E8">
        <w:tc>
          <w:tcPr>
            <w:tcW w:w="2378" w:type="dxa"/>
          </w:tcPr>
          <w:p w14:paraId="6D9B86E8" w14:textId="0C266D4F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271" w:type="dxa"/>
          </w:tcPr>
          <w:p w14:paraId="694642B6" w14:textId="2D7A4BA6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7" w:type="dxa"/>
          </w:tcPr>
          <w:p w14:paraId="477A324F" w14:textId="219801C6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98" w:type="dxa"/>
          </w:tcPr>
          <w:p w14:paraId="35E8EAA6" w14:textId="677D3ECC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437EB600" w14:textId="72162C29" w:rsidR="00B332E8" w:rsidRPr="005344BD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18</w:t>
            </w:r>
          </w:p>
        </w:tc>
      </w:tr>
      <w:tr w:rsidR="00B332E8" w:rsidRPr="00A93142" w14:paraId="4A31BFF8" w14:textId="77777777" w:rsidTr="00B332E8">
        <w:tc>
          <w:tcPr>
            <w:tcW w:w="2378" w:type="dxa"/>
          </w:tcPr>
          <w:p w14:paraId="2B4AABE4" w14:textId="393C287F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H. influenzae</w:t>
            </w:r>
          </w:p>
        </w:tc>
        <w:tc>
          <w:tcPr>
            <w:tcW w:w="1271" w:type="dxa"/>
          </w:tcPr>
          <w:p w14:paraId="281CAF85" w14:textId="34417B8F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7" w:type="dxa"/>
          </w:tcPr>
          <w:p w14:paraId="6F864AD2" w14:textId="71D427A7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98" w:type="dxa"/>
          </w:tcPr>
          <w:p w14:paraId="0DF13B66" w14:textId="0E4B6909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7A807B1D" w14:textId="31F14290" w:rsidR="00B332E8" w:rsidRPr="007E03BD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03BD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179</w:t>
            </w:r>
          </w:p>
        </w:tc>
      </w:tr>
      <w:tr w:rsidR="00B332E8" w:rsidRPr="00A93142" w14:paraId="379519CD" w14:textId="77777777" w:rsidTr="00B332E8">
        <w:tc>
          <w:tcPr>
            <w:tcW w:w="2378" w:type="dxa"/>
          </w:tcPr>
          <w:p w14:paraId="4FBA6BEA" w14:textId="53EA5DD6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S. pyogenes</w:t>
            </w:r>
          </w:p>
        </w:tc>
        <w:tc>
          <w:tcPr>
            <w:tcW w:w="1271" w:type="dxa"/>
          </w:tcPr>
          <w:p w14:paraId="261ECD7B" w14:textId="4DAD061F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7" w:type="dxa"/>
          </w:tcPr>
          <w:p w14:paraId="06BDBE74" w14:textId="4092CD54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98" w:type="dxa"/>
          </w:tcPr>
          <w:p w14:paraId="384028A8" w14:textId="19C995A0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10647792" w14:textId="302A1EFB" w:rsidR="00B332E8" w:rsidRPr="007E03BD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03BD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279</w:t>
            </w:r>
          </w:p>
        </w:tc>
      </w:tr>
      <w:tr w:rsidR="00B332E8" w:rsidRPr="00A93142" w14:paraId="55266BBE" w14:textId="77777777" w:rsidTr="00B332E8">
        <w:tc>
          <w:tcPr>
            <w:tcW w:w="2378" w:type="dxa"/>
          </w:tcPr>
          <w:p w14:paraId="6E19B8F7" w14:textId="611EC271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1271" w:type="dxa"/>
          </w:tcPr>
          <w:p w14:paraId="1DE30813" w14:textId="421B4AA8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7" w:type="dxa"/>
          </w:tcPr>
          <w:p w14:paraId="29B99580" w14:textId="5E3C9857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98" w:type="dxa"/>
          </w:tcPr>
          <w:p w14:paraId="4FA905BF" w14:textId="0ED7E8F2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224E5DB6" w14:textId="76CCA59E" w:rsidR="00B332E8" w:rsidRPr="007E03BD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E03BD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660</w:t>
            </w:r>
          </w:p>
        </w:tc>
      </w:tr>
      <w:tr w:rsidR="00B332E8" w:rsidRPr="00A93142" w14:paraId="53C480E1" w14:textId="77777777" w:rsidTr="00B332E8">
        <w:tc>
          <w:tcPr>
            <w:tcW w:w="2378" w:type="dxa"/>
          </w:tcPr>
          <w:p w14:paraId="224865D8" w14:textId="32A7EC42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sz w:val="20"/>
                <w:szCs w:val="20"/>
                <w:lang w:val="en-US"/>
              </w:rPr>
              <w:t>Pleural effusion microbiologic test done</w:t>
            </w:r>
          </w:p>
        </w:tc>
        <w:tc>
          <w:tcPr>
            <w:tcW w:w="1271" w:type="dxa"/>
          </w:tcPr>
          <w:p w14:paraId="6766E294" w14:textId="6F1F66B5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sz w:val="20"/>
                <w:szCs w:val="20"/>
              </w:rPr>
              <w:t>68 (73.1%)</w:t>
            </w:r>
          </w:p>
        </w:tc>
        <w:tc>
          <w:tcPr>
            <w:tcW w:w="1267" w:type="dxa"/>
          </w:tcPr>
          <w:p w14:paraId="710F38D4" w14:textId="22B41994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sz w:val="20"/>
                <w:szCs w:val="20"/>
              </w:rPr>
              <w:t>30 (93.8%)</w:t>
            </w:r>
          </w:p>
        </w:tc>
        <w:tc>
          <w:tcPr>
            <w:tcW w:w="1398" w:type="dxa"/>
          </w:tcPr>
          <w:p w14:paraId="700420E3" w14:textId="724604ED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sz w:val="20"/>
                <w:szCs w:val="20"/>
              </w:rPr>
              <w:t>125 (90.6%)</w:t>
            </w:r>
          </w:p>
        </w:tc>
        <w:tc>
          <w:tcPr>
            <w:tcW w:w="850" w:type="dxa"/>
          </w:tcPr>
          <w:p w14:paraId="696E98AD" w14:textId="0337E0DA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332E8" w:rsidRPr="00A93142" w14:paraId="7AB23610" w14:textId="77777777" w:rsidTr="00B332E8">
        <w:tc>
          <w:tcPr>
            <w:tcW w:w="2378" w:type="dxa"/>
          </w:tcPr>
          <w:p w14:paraId="13DBC781" w14:textId="11B9BC20" w:rsidR="00B332E8" w:rsidRPr="0069261B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sz w:val="20"/>
                <w:szCs w:val="20"/>
              </w:rPr>
              <w:t>Pleural effusion coltural performed</w:t>
            </w:r>
          </w:p>
        </w:tc>
        <w:tc>
          <w:tcPr>
            <w:tcW w:w="1271" w:type="dxa"/>
          </w:tcPr>
          <w:p w14:paraId="098F4078" w14:textId="1D72E28F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sz w:val="20"/>
                <w:szCs w:val="20"/>
              </w:rPr>
              <w:t>65 (94.2%)</w:t>
            </w:r>
          </w:p>
        </w:tc>
        <w:tc>
          <w:tcPr>
            <w:tcW w:w="1267" w:type="dxa"/>
          </w:tcPr>
          <w:p w14:paraId="57A901A7" w14:textId="5B6A44A4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sz w:val="20"/>
                <w:szCs w:val="20"/>
              </w:rPr>
              <w:t>30 (100.0%)</w:t>
            </w:r>
          </w:p>
        </w:tc>
        <w:tc>
          <w:tcPr>
            <w:tcW w:w="1398" w:type="dxa"/>
          </w:tcPr>
          <w:p w14:paraId="09B13724" w14:textId="16D8265E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sz w:val="20"/>
                <w:szCs w:val="20"/>
              </w:rPr>
              <w:t>119 (93.0%)</w:t>
            </w:r>
          </w:p>
        </w:tc>
        <w:tc>
          <w:tcPr>
            <w:tcW w:w="850" w:type="dxa"/>
          </w:tcPr>
          <w:p w14:paraId="6E9D20E3" w14:textId="57FDC6E8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sz w:val="20"/>
                <w:szCs w:val="20"/>
              </w:rPr>
              <w:t>0.478</w:t>
            </w:r>
          </w:p>
        </w:tc>
      </w:tr>
      <w:tr w:rsidR="00B332E8" w:rsidRPr="00A93142" w14:paraId="21FA8445" w14:textId="77777777" w:rsidTr="00B332E8">
        <w:tc>
          <w:tcPr>
            <w:tcW w:w="2378" w:type="dxa"/>
          </w:tcPr>
          <w:p w14:paraId="30805DE8" w14:textId="4A2F15AB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 xml:space="preserve">Pleural effusion microrganism in coltural </w:t>
            </w:r>
          </w:p>
        </w:tc>
        <w:tc>
          <w:tcPr>
            <w:tcW w:w="1271" w:type="dxa"/>
          </w:tcPr>
          <w:p w14:paraId="4605274F" w14:textId="6B044260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</w:tcPr>
          <w:p w14:paraId="4EC1DCD0" w14:textId="4E92A657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7E40EC9A" w14:textId="6DCF8E4A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BC1D65F" w14:textId="7905C7D1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B332E8" w:rsidRPr="00A93142" w14:paraId="0415B90F" w14:textId="77777777" w:rsidTr="00B332E8">
        <w:tc>
          <w:tcPr>
            <w:tcW w:w="2378" w:type="dxa"/>
          </w:tcPr>
          <w:p w14:paraId="4F934B4A" w14:textId="5B05B568" w:rsidR="00B332E8" w:rsidRPr="00A93142" w:rsidRDefault="00B332E8" w:rsidP="00B332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S. pnuemoniae</w:t>
            </w:r>
          </w:p>
        </w:tc>
        <w:tc>
          <w:tcPr>
            <w:tcW w:w="1271" w:type="dxa"/>
          </w:tcPr>
          <w:p w14:paraId="30348A39" w14:textId="2B611275" w:rsidR="00B332E8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7.7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7" w:type="dxa"/>
          </w:tcPr>
          <w:p w14:paraId="6AA77982" w14:textId="460DCB4D" w:rsidR="00B332E8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1398" w:type="dxa"/>
          </w:tcPr>
          <w:p w14:paraId="35ED5109" w14:textId="1A3D16AD" w:rsidR="00B332E8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7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6C4A93D1" w14:textId="349BAC30" w:rsidR="00B332E8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4</w:t>
            </w:r>
          </w:p>
        </w:tc>
      </w:tr>
      <w:tr w:rsidR="00B332E8" w:rsidRPr="00A93142" w14:paraId="1FDCD661" w14:textId="77777777" w:rsidTr="00B332E8">
        <w:tc>
          <w:tcPr>
            <w:tcW w:w="2378" w:type="dxa"/>
          </w:tcPr>
          <w:p w14:paraId="02DB5DA4" w14:textId="373829AF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271" w:type="dxa"/>
          </w:tcPr>
          <w:p w14:paraId="12345B5A" w14:textId="4709CE8D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.5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7" w:type="dxa"/>
          </w:tcPr>
          <w:p w14:paraId="7DA1586B" w14:textId="03C6B1AA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16.7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98" w:type="dxa"/>
          </w:tcPr>
          <w:p w14:paraId="31CA0113" w14:textId="030A5FAA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2.5%)</w:t>
            </w:r>
          </w:p>
        </w:tc>
        <w:tc>
          <w:tcPr>
            <w:tcW w:w="850" w:type="dxa"/>
          </w:tcPr>
          <w:p w14:paraId="2D9807A7" w14:textId="565A3364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332E8" w:rsidRPr="00A93142" w14:paraId="32E13F3D" w14:textId="77777777" w:rsidTr="00B332E8">
        <w:tc>
          <w:tcPr>
            <w:tcW w:w="2378" w:type="dxa"/>
          </w:tcPr>
          <w:p w14:paraId="54E582DC" w14:textId="00A3F053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S. pyogenes</w:t>
            </w:r>
          </w:p>
        </w:tc>
        <w:tc>
          <w:tcPr>
            <w:tcW w:w="1271" w:type="dxa"/>
          </w:tcPr>
          <w:p w14:paraId="62B3BEF6" w14:textId="20D5EF95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3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.1%)</w:t>
            </w:r>
          </w:p>
        </w:tc>
        <w:tc>
          <w:tcPr>
            <w:tcW w:w="1267" w:type="dxa"/>
          </w:tcPr>
          <w:p w14:paraId="24B1D602" w14:textId="311C0296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1398" w:type="dxa"/>
          </w:tcPr>
          <w:p w14:paraId="556BE11E" w14:textId="48C503D6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8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26A8264C" w14:textId="2BB19789" w:rsidR="00B332E8" w:rsidRPr="00405874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05874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115</w:t>
            </w:r>
          </w:p>
        </w:tc>
      </w:tr>
      <w:tr w:rsidR="00B332E8" w:rsidRPr="00A93142" w14:paraId="2790B293" w14:textId="77777777" w:rsidTr="00B332E8">
        <w:tc>
          <w:tcPr>
            <w:tcW w:w="2378" w:type="dxa"/>
          </w:tcPr>
          <w:p w14:paraId="63A6911A" w14:textId="2C475A26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1271" w:type="dxa"/>
          </w:tcPr>
          <w:p w14:paraId="5747058C" w14:textId="60754479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1267" w:type="dxa"/>
          </w:tcPr>
          <w:p w14:paraId="5AACA34D" w14:textId="6EADF242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1398" w:type="dxa"/>
          </w:tcPr>
          <w:p w14:paraId="2C0199D7" w14:textId="6273811F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8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547790EA" w14:textId="193092D4" w:rsidR="00B332E8" w:rsidRPr="002D5BDC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D5BDC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9</w:t>
            </w:r>
          </w:p>
        </w:tc>
      </w:tr>
      <w:tr w:rsidR="00B332E8" w:rsidRPr="00A93142" w14:paraId="1877764D" w14:textId="77777777" w:rsidTr="00B332E8">
        <w:tc>
          <w:tcPr>
            <w:tcW w:w="2378" w:type="dxa"/>
          </w:tcPr>
          <w:p w14:paraId="257DC7F9" w14:textId="485A2DE9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S. anginosus group</w:t>
            </w:r>
          </w:p>
        </w:tc>
        <w:tc>
          <w:tcPr>
            <w:tcW w:w="1271" w:type="dxa"/>
          </w:tcPr>
          <w:p w14:paraId="3014DA7E" w14:textId="5B9A9E76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3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.1%)</w:t>
            </w:r>
          </w:p>
        </w:tc>
        <w:tc>
          <w:tcPr>
            <w:tcW w:w="1267" w:type="dxa"/>
          </w:tcPr>
          <w:p w14:paraId="2B0EF029" w14:textId="732D9F68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98" w:type="dxa"/>
          </w:tcPr>
          <w:p w14:paraId="77202D4F" w14:textId="6D0AB9C8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2877166D" w14:textId="52E1A5EA" w:rsidR="00B332E8" w:rsidRPr="002D5BDC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D5BDC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.459</w:t>
            </w:r>
          </w:p>
        </w:tc>
      </w:tr>
      <w:tr w:rsidR="00B332E8" w:rsidRPr="002841EF" w14:paraId="2CB23522" w14:textId="77777777" w:rsidTr="00B332E8">
        <w:tc>
          <w:tcPr>
            <w:tcW w:w="2378" w:type="dxa"/>
          </w:tcPr>
          <w:p w14:paraId="0A22768B" w14:textId="46A01B46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S. maltofilia</w:t>
            </w:r>
          </w:p>
        </w:tc>
        <w:tc>
          <w:tcPr>
            <w:tcW w:w="1271" w:type="dxa"/>
          </w:tcPr>
          <w:p w14:paraId="6177090A" w14:textId="63B70422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1267" w:type="dxa"/>
          </w:tcPr>
          <w:p w14:paraId="2EA2B5DA" w14:textId="7F6D547F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1398" w:type="dxa"/>
          </w:tcPr>
          <w:p w14:paraId="33273148" w14:textId="648F7CCF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019A5CC5" w14:textId="31AF991C" w:rsidR="00B332E8" w:rsidRPr="002841EF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841E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69</w:t>
            </w:r>
          </w:p>
        </w:tc>
      </w:tr>
      <w:tr w:rsidR="00B332E8" w:rsidRPr="00A93142" w14:paraId="449C14FF" w14:textId="77777777" w:rsidTr="00B332E8">
        <w:tc>
          <w:tcPr>
            <w:tcW w:w="2378" w:type="dxa"/>
          </w:tcPr>
          <w:p w14:paraId="1880D99D" w14:textId="07432393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271" w:type="dxa"/>
          </w:tcPr>
          <w:p w14:paraId="1E573E67" w14:textId="3952271C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 1.5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7" w:type="dxa"/>
          </w:tcPr>
          <w:p w14:paraId="1401C28F" w14:textId="4EE5C525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398" w:type="dxa"/>
          </w:tcPr>
          <w:p w14:paraId="2291AE92" w14:textId="5FC8F993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850" w:type="dxa"/>
          </w:tcPr>
          <w:p w14:paraId="49E2E53A" w14:textId="6161170F" w:rsidR="00B332E8" w:rsidRPr="002841EF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841E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16</w:t>
            </w:r>
          </w:p>
        </w:tc>
      </w:tr>
      <w:tr w:rsidR="00B332E8" w:rsidRPr="00A93142" w14:paraId="4B11ACF3" w14:textId="77777777" w:rsidTr="00B332E8">
        <w:tc>
          <w:tcPr>
            <w:tcW w:w="2378" w:type="dxa"/>
          </w:tcPr>
          <w:p w14:paraId="05F37894" w14:textId="35B87B65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1271" w:type="dxa"/>
          </w:tcPr>
          <w:p w14:paraId="1695E075" w14:textId="04434699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267" w:type="dxa"/>
          </w:tcPr>
          <w:p w14:paraId="0ED0B575" w14:textId="382A2D15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1 ( 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98" w:type="dxa"/>
          </w:tcPr>
          <w:p w14:paraId="77CE11E2" w14:textId="7F215BB6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850" w:type="dxa"/>
          </w:tcPr>
          <w:p w14:paraId="3790F6C6" w14:textId="52B352E1" w:rsidR="00B332E8" w:rsidRPr="002841EF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841E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5</w:t>
            </w:r>
          </w:p>
        </w:tc>
      </w:tr>
      <w:tr w:rsidR="00B332E8" w:rsidRPr="00A93142" w14:paraId="59173511" w14:textId="77777777" w:rsidTr="00B332E8">
        <w:tc>
          <w:tcPr>
            <w:tcW w:w="2378" w:type="dxa"/>
          </w:tcPr>
          <w:p w14:paraId="79E68CF1" w14:textId="0162A5FD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F. necrophorum</w:t>
            </w:r>
          </w:p>
        </w:tc>
        <w:tc>
          <w:tcPr>
            <w:tcW w:w="1271" w:type="dxa"/>
          </w:tcPr>
          <w:p w14:paraId="2530B88D" w14:textId="49869C13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267" w:type="dxa"/>
          </w:tcPr>
          <w:p w14:paraId="5924CF17" w14:textId="4C1E51EE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398" w:type="dxa"/>
          </w:tcPr>
          <w:p w14:paraId="74298556" w14:textId="1BEFC625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 0.8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77ED283A" w14:textId="2C9E44CB" w:rsidR="00B332E8" w:rsidRPr="002841EF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841E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69</w:t>
            </w:r>
          </w:p>
        </w:tc>
      </w:tr>
      <w:tr w:rsidR="00B332E8" w:rsidRPr="00A93142" w14:paraId="505B812F" w14:textId="77777777" w:rsidTr="00B332E8">
        <w:tc>
          <w:tcPr>
            <w:tcW w:w="2378" w:type="dxa"/>
          </w:tcPr>
          <w:p w14:paraId="43037847" w14:textId="40869BA6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S. marcescens</w:t>
            </w:r>
          </w:p>
        </w:tc>
        <w:tc>
          <w:tcPr>
            <w:tcW w:w="1271" w:type="dxa"/>
          </w:tcPr>
          <w:p w14:paraId="26334684" w14:textId="0ACF0A93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 xml:space="preserve">1 (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7" w:type="dxa"/>
          </w:tcPr>
          <w:p w14:paraId="1824F113" w14:textId="168E3DB8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398" w:type="dxa"/>
          </w:tcPr>
          <w:p w14:paraId="5C412571" w14:textId="69E281E6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850" w:type="dxa"/>
          </w:tcPr>
          <w:p w14:paraId="4A463B17" w14:textId="4BD41DF7" w:rsidR="00B332E8" w:rsidRPr="002841EF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841E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16</w:t>
            </w:r>
          </w:p>
        </w:tc>
      </w:tr>
      <w:tr w:rsidR="00B332E8" w:rsidRPr="00A93142" w14:paraId="6D6E9E6D" w14:textId="77777777" w:rsidTr="00B332E8">
        <w:tc>
          <w:tcPr>
            <w:tcW w:w="2378" w:type="dxa"/>
          </w:tcPr>
          <w:p w14:paraId="7C9A0A5E" w14:textId="070E06C0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E. corrodens</w:t>
            </w:r>
          </w:p>
        </w:tc>
        <w:tc>
          <w:tcPr>
            <w:tcW w:w="1271" w:type="dxa"/>
          </w:tcPr>
          <w:p w14:paraId="7E9D1A06" w14:textId="6716AD8F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267" w:type="dxa"/>
          </w:tcPr>
          <w:p w14:paraId="6BFC52E9" w14:textId="6C0D220F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398" w:type="dxa"/>
          </w:tcPr>
          <w:p w14:paraId="4A05A2B7" w14:textId="037BE470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 0.8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554019E0" w14:textId="20A5D1A0" w:rsidR="00B332E8" w:rsidRPr="002841EF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841E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69</w:t>
            </w:r>
          </w:p>
        </w:tc>
      </w:tr>
      <w:tr w:rsidR="00B332E8" w:rsidRPr="00A93142" w14:paraId="7215AA72" w14:textId="77777777" w:rsidTr="00B332E8">
        <w:tc>
          <w:tcPr>
            <w:tcW w:w="2378" w:type="dxa"/>
          </w:tcPr>
          <w:p w14:paraId="4890E4A9" w14:textId="4025B1B7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H. influenzae</w:t>
            </w:r>
          </w:p>
        </w:tc>
        <w:tc>
          <w:tcPr>
            <w:tcW w:w="1271" w:type="dxa"/>
          </w:tcPr>
          <w:p w14:paraId="2FE755E9" w14:textId="6A9EE2DC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267" w:type="dxa"/>
          </w:tcPr>
          <w:p w14:paraId="58D79F0A" w14:textId="6C7210C6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398" w:type="dxa"/>
          </w:tcPr>
          <w:p w14:paraId="62FD22D7" w14:textId="273C2C0B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 0.8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242E74A3" w14:textId="499B6DF3" w:rsidR="00B332E8" w:rsidRPr="002841EF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841E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69</w:t>
            </w:r>
          </w:p>
        </w:tc>
      </w:tr>
      <w:tr w:rsidR="00B332E8" w:rsidRPr="00A93142" w14:paraId="3A1CE8F8" w14:textId="77777777" w:rsidTr="00B332E8">
        <w:tc>
          <w:tcPr>
            <w:tcW w:w="2378" w:type="dxa"/>
          </w:tcPr>
          <w:p w14:paraId="235F60FD" w14:textId="17B2F5F8" w:rsidR="00B332E8" w:rsidRPr="0069261B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leural effusion molecular test performed</w:t>
            </w:r>
          </w:p>
        </w:tc>
        <w:tc>
          <w:tcPr>
            <w:tcW w:w="1271" w:type="dxa"/>
          </w:tcPr>
          <w:p w14:paraId="541E1C21" w14:textId="4792F2A6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 (27.3%)</w:t>
            </w:r>
          </w:p>
        </w:tc>
        <w:tc>
          <w:tcPr>
            <w:tcW w:w="1267" w:type="dxa"/>
          </w:tcPr>
          <w:p w14:paraId="222A0637" w14:textId="6B73B60D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 (32.3%)</w:t>
            </w:r>
          </w:p>
        </w:tc>
        <w:tc>
          <w:tcPr>
            <w:tcW w:w="1398" w:type="dxa"/>
          </w:tcPr>
          <w:p w14:paraId="413D38DB" w14:textId="511BF234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2 (37.6%)</w:t>
            </w:r>
          </w:p>
        </w:tc>
        <w:tc>
          <w:tcPr>
            <w:tcW w:w="850" w:type="dxa"/>
          </w:tcPr>
          <w:p w14:paraId="64BB1155" w14:textId="72E3B071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1</w:t>
            </w:r>
          </w:p>
        </w:tc>
      </w:tr>
      <w:tr w:rsidR="00B332E8" w:rsidRPr="00A93142" w14:paraId="094FA60C" w14:textId="77777777" w:rsidTr="00B332E8">
        <w:tc>
          <w:tcPr>
            <w:tcW w:w="2378" w:type="dxa"/>
          </w:tcPr>
          <w:p w14:paraId="581FBE01" w14:textId="08880D21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leural effusion molecular test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1271" w:type="dxa"/>
          </w:tcPr>
          <w:p w14:paraId="4363B7FF" w14:textId="3241BD8E" w:rsidR="00B332E8" w:rsidRPr="00D176A1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</w:tcPr>
          <w:p w14:paraId="63968AF3" w14:textId="06C442C2" w:rsidR="00B332E8" w:rsidRPr="00D176A1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215D79E6" w14:textId="7036F0E4" w:rsidR="00B332E8" w:rsidRPr="00D176A1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A1A3C6E" w14:textId="77777777" w:rsidR="00B332E8" w:rsidRPr="00D176A1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B332E8" w:rsidRPr="00A93142" w14:paraId="4A717900" w14:textId="77777777" w:rsidTr="00B332E8">
        <w:tc>
          <w:tcPr>
            <w:tcW w:w="2378" w:type="dxa"/>
          </w:tcPr>
          <w:p w14:paraId="2099A878" w14:textId="23F3B107" w:rsidR="00B332E8" w:rsidRPr="00A93142" w:rsidRDefault="00B332E8" w:rsidP="00B332E8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176A1">
              <w:rPr>
                <w:rFonts w:ascii="Arial" w:hAnsi="Arial" w:cs="Arial"/>
                <w:i/>
                <w:color w:val="000000"/>
                <w:sz w:val="20"/>
                <w:szCs w:val="20"/>
              </w:rPr>
              <w:t>S. pneumoniae</w:t>
            </w:r>
          </w:p>
        </w:tc>
        <w:tc>
          <w:tcPr>
            <w:tcW w:w="1271" w:type="dxa"/>
          </w:tcPr>
          <w:p w14:paraId="699EC860" w14:textId="5DE204C5" w:rsidR="00B332E8" w:rsidRPr="00D176A1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76A1">
              <w:rPr>
                <w:rFonts w:ascii="Arial" w:hAnsi="Arial" w:cs="Arial"/>
                <w:color w:val="000000"/>
                <w:sz w:val="20"/>
                <w:szCs w:val="20"/>
              </w:rPr>
              <w:t>4 ( 4.2%)</w:t>
            </w:r>
          </w:p>
        </w:tc>
        <w:tc>
          <w:tcPr>
            <w:tcW w:w="1267" w:type="dxa"/>
          </w:tcPr>
          <w:p w14:paraId="0B79F5A7" w14:textId="42DDF38D" w:rsidR="00B332E8" w:rsidRPr="00D176A1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76A1">
              <w:rPr>
                <w:rFonts w:ascii="Arial" w:hAnsi="Arial" w:cs="Arial"/>
                <w:color w:val="000000"/>
                <w:sz w:val="20"/>
                <w:szCs w:val="20"/>
              </w:rPr>
              <w:t>3 ( 9.4%)</w:t>
            </w:r>
          </w:p>
        </w:tc>
        <w:tc>
          <w:tcPr>
            <w:tcW w:w="1398" w:type="dxa"/>
          </w:tcPr>
          <w:p w14:paraId="60D1B4EC" w14:textId="57D536F9" w:rsidR="00B332E8" w:rsidRPr="00D176A1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76A1">
              <w:rPr>
                <w:rFonts w:ascii="Arial" w:hAnsi="Arial" w:cs="Arial"/>
                <w:color w:val="000000"/>
                <w:sz w:val="20"/>
                <w:szCs w:val="20"/>
              </w:rPr>
              <w:t>20 (14.5%)</w:t>
            </w:r>
          </w:p>
        </w:tc>
        <w:tc>
          <w:tcPr>
            <w:tcW w:w="850" w:type="dxa"/>
          </w:tcPr>
          <w:p w14:paraId="29AAC4A0" w14:textId="77777777" w:rsidR="00B332E8" w:rsidRPr="00D176A1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76A1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  <w:p w14:paraId="6816B6D8" w14:textId="77777777" w:rsidR="00B332E8" w:rsidRPr="00D176A1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32E8" w:rsidRPr="00A93142" w14:paraId="2D036C14" w14:textId="77777777" w:rsidTr="00B332E8">
        <w:tc>
          <w:tcPr>
            <w:tcW w:w="2378" w:type="dxa"/>
          </w:tcPr>
          <w:p w14:paraId="6E345FB7" w14:textId="61447EE1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271" w:type="dxa"/>
          </w:tcPr>
          <w:p w14:paraId="07AA8628" w14:textId="34EEF0F3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1267" w:type="dxa"/>
          </w:tcPr>
          <w:p w14:paraId="33E969D3" w14:textId="515B25C5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1398" w:type="dxa"/>
          </w:tcPr>
          <w:p w14:paraId="1C8D8D76" w14:textId="2101E711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3.8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7D78981E" w14:textId="372860D8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D2351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41</w:t>
            </w:r>
          </w:p>
        </w:tc>
      </w:tr>
      <w:tr w:rsidR="00B332E8" w:rsidRPr="00A93142" w14:paraId="22D98439" w14:textId="77777777" w:rsidTr="00B332E8">
        <w:tc>
          <w:tcPr>
            <w:tcW w:w="2378" w:type="dxa"/>
          </w:tcPr>
          <w:p w14:paraId="7D0AB3BE" w14:textId="1BC457E1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H. influenzae</w:t>
            </w:r>
          </w:p>
        </w:tc>
        <w:tc>
          <w:tcPr>
            <w:tcW w:w="1271" w:type="dxa"/>
          </w:tcPr>
          <w:p w14:paraId="3E8DC691" w14:textId="06D9B958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7" w:type="dxa"/>
          </w:tcPr>
          <w:p w14:paraId="600778B3" w14:textId="28BD2E39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0.0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98" w:type="dxa"/>
          </w:tcPr>
          <w:p w14:paraId="19AE4492" w14:textId="6C49199D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3.8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4D894AD6" w14:textId="731C65F1" w:rsidR="00B332E8" w:rsidRPr="0094024C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4024C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21</w:t>
            </w:r>
          </w:p>
        </w:tc>
      </w:tr>
      <w:tr w:rsidR="00B332E8" w:rsidRPr="00A93142" w14:paraId="753F91F5" w14:textId="77777777" w:rsidTr="00B332E8">
        <w:tc>
          <w:tcPr>
            <w:tcW w:w="2378" w:type="dxa"/>
          </w:tcPr>
          <w:p w14:paraId="1A2AC321" w14:textId="566C19EB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S. pyogenes</w:t>
            </w:r>
          </w:p>
        </w:tc>
        <w:tc>
          <w:tcPr>
            <w:tcW w:w="1271" w:type="dxa"/>
          </w:tcPr>
          <w:p w14:paraId="298FB2E7" w14:textId="4BF16056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1.5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7" w:type="dxa"/>
          </w:tcPr>
          <w:p w14:paraId="08CF2150" w14:textId="06098F86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98" w:type="dxa"/>
          </w:tcPr>
          <w:p w14:paraId="0D3DA1EE" w14:textId="3853EDE2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5.4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1079CCDA" w14:textId="496FEC76" w:rsidR="00B332E8" w:rsidRPr="0094024C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4024C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97</w:t>
            </w:r>
          </w:p>
        </w:tc>
      </w:tr>
      <w:tr w:rsidR="00B332E8" w:rsidRPr="00A93142" w14:paraId="44D61F63" w14:textId="77777777" w:rsidTr="00B332E8">
        <w:tc>
          <w:tcPr>
            <w:tcW w:w="2378" w:type="dxa"/>
          </w:tcPr>
          <w:p w14:paraId="497EDFDE" w14:textId="0C2B3BA5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1271" w:type="dxa"/>
          </w:tcPr>
          <w:p w14:paraId="12C87344" w14:textId="7247B5D3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1267" w:type="dxa"/>
          </w:tcPr>
          <w:p w14:paraId="2EFAC2C8" w14:textId="5021222B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1398" w:type="dxa"/>
          </w:tcPr>
          <w:p w14:paraId="650F4CA5" w14:textId="03C2D38F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16FC358E" w14:textId="4BC29C7B" w:rsidR="00B332E8" w:rsidRPr="0094024C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4024C">
              <w:rPr>
                <w:rFonts w:ascii="Arial" w:hAnsi="Arial" w:cs="Arial"/>
                <w:bCs/>
                <w:sz w:val="20"/>
                <w:szCs w:val="20"/>
                <w:lang w:val="en-US"/>
              </w:rPr>
              <w:t>0.492</w:t>
            </w:r>
          </w:p>
        </w:tc>
      </w:tr>
      <w:tr w:rsidR="00B332E8" w:rsidRPr="00A93142" w14:paraId="7CD37E8B" w14:textId="77777777" w:rsidTr="00B332E8">
        <w:tc>
          <w:tcPr>
            <w:tcW w:w="2378" w:type="dxa"/>
          </w:tcPr>
          <w:p w14:paraId="4A82927C" w14:textId="719BD24D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S. anginosus group</w:t>
            </w:r>
          </w:p>
        </w:tc>
        <w:tc>
          <w:tcPr>
            <w:tcW w:w="1271" w:type="dxa"/>
          </w:tcPr>
          <w:p w14:paraId="76D19064" w14:textId="03F9FD12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7" w:type="dxa"/>
          </w:tcPr>
          <w:p w14:paraId="609D30F5" w14:textId="11A36082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30.0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98" w:type="dxa"/>
          </w:tcPr>
          <w:p w14:paraId="096BFEC0" w14:textId="4826C229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850" w:type="dxa"/>
          </w:tcPr>
          <w:p w14:paraId="0F18B3C4" w14:textId="7817AD7A" w:rsidR="00B332E8" w:rsidRPr="0094024C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4024C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B332E8" w:rsidRPr="00A93142" w14:paraId="3DC6A53C" w14:textId="77777777" w:rsidTr="00B332E8">
        <w:tc>
          <w:tcPr>
            <w:tcW w:w="2378" w:type="dxa"/>
          </w:tcPr>
          <w:p w14:paraId="5BA13A24" w14:textId="01DFB802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01D76">
              <w:rPr>
                <w:rFonts w:ascii="Arial" w:hAnsi="Arial" w:cs="Arial"/>
                <w:i/>
                <w:color w:val="000000"/>
                <w:sz w:val="20"/>
                <w:szCs w:val="20"/>
              </w:rPr>
              <w:t>F. necrophorum</w:t>
            </w:r>
          </w:p>
        </w:tc>
        <w:tc>
          <w:tcPr>
            <w:tcW w:w="1271" w:type="dxa"/>
          </w:tcPr>
          <w:p w14:paraId="66980B97" w14:textId="742DE2B8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3.8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267" w:type="dxa"/>
          </w:tcPr>
          <w:p w14:paraId="72019903" w14:textId="35CF64EF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1398" w:type="dxa"/>
          </w:tcPr>
          <w:p w14:paraId="4257FD47" w14:textId="5A24AFD7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.9</w:t>
            </w: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</w:tcPr>
          <w:p w14:paraId="449C69EE" w14:textId="1834E452" w:rsidR="00B332E8" w:rsidRPr="00DE4ED9" w:rsidRDefault="00B332E8" w:rsidP="00B332E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E4ED9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59</w:t>
            </w:r>
          </w:p>
        </w:tc>
      </w:tr>
      <w:tr w:rsidR="00B332E8" w:rsidRPr="00A93142" w14:paraId="77F76AAE" w14:textId="77777777" w:rsidTr="00B332E8">
        <w:tc>
          <w:tcPr>
            <w:tcW w:w="2378" w:type="dxa"/>
          </w:tcPr>
          <w:p w14:paraId="69BE9FE5" w14:textId="18E5628C" w:rsidR="00B332E8" w:rsidRPr="0069261B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L coltural performed</w:t>
            </w:r>
          </w:p>
        </w:tc>
        <w:tc>
          <w:tcPr>
            <w:tcW w:w="1271" w:type="dxa"/>
          </w:tcPr>
          <w:p w14:paraId="622CD1B6" w14:textId="54915E49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 (26.6%)</w:t>
            </w:r>
          </w:p>
        </w:tc>
        <w:tc>
          <w:tcPr>
            <w:tcW w:w="1267" w:type="dxa"/>
          </w:tcPr>
          <w:p w14:paraId="6C760E9A" w14:textId="7B4749C5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 (31.2%)</w:t>
            </w:r>
          </w:p>
        </w:tc>
        <w:tc>
          <w:tcPr>
            <w:tcW w:w="1398" w:type="dxa"/>
          </w:tcPr>
          <w:p w14:paraId="081B21D6" w14:textId="78E60E36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2 (30.4%)</w:t>
            </w:r>
          </w:p>
        </w:tc>
        <w:tc>
          <w:tcPr>
            <w:tcW w:w="850" w:type="dxa"/>
          </w:tcPr>
          <w:p w14:paraId="13EDB3D6" w14:textId="06D3F7F9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60</w:t>
            </w:r>
          </w:p>
        </w:tc>
      </w:tr>
      <w:tr w:rsidR="00B332E8" w:rsidRPr="00A93142" w14:paraId="7E158A40" w14:textId="77777777" w:rsidTr="00B332E8">
        <w:tc>
          <w:tcPr>
            <w:tcW w:w="2378" w:type="dxa"/>
          </w:tcPr>
          <w:p w14:paraId="4EDDF7D6" w14:textId="4B0B5977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BAL coltural microrganism</w:t>
            </w:r>
          </w:p>
        </w:tc>
        <w:tc>
          <w:tcPr>
            <w:tcW w:w="1271" w:type="dxa"/>
          </w:tcPr>
          <w:p w14:paraId="38F2DF92" w14:textId="6A3F29B9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</w:tcPr>
          <w:p w14:paraId="5877B4D0" w14:textId="1F0DA9FE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03606210" w14:textId="0DDAD442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39EB2C4" w14:textId="441C544D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332E8" w:rsidRPr="00A93142" w14:paraId="49A8C6D9" w14:textId="77777777" w:rsidTr="00B332E8">
        <w:tc>
          <w:tcPr>
            <w:tcW w:w="2378" w:type="dxa"/>
          </w:tcPr>
          <w:p w14:paraId="4F68E8F5" w14:textId="43CBAA7D" w:rsidR="00B332E8" w:rsidRPr="00A93142" w:rsidRDefault="00B332E8" w:rsidP="00B332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61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. pneumoniae</w:t>
            </w:r>
          </w:p>
        </w:tc>
        <w:tc>
          <w:tcPr>
            <w:tcW w:w="1271" w:type="dxa"/>
          </w:tcPr>
          <w:p w14:paraId="3A6B9CB4" w14:textId="01F00575" w:rsidR="00B332E8" w:rsidRPr="0069261B" w:rsidRDefault="00B332E8" w:rsidP="00B3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1 (4.0%)</w:t>
            </w:r>
          </w:p>
        </w:tc>
        <w:tc>
          <w:tcPr>
            <w:tcW w:w="1267" w:type="dxa"/>
          </w:tcPr>
          <w:p w14:paraId="4D6781DA" w14:textId="700E0CFA" w:rsidR="00B332E8" w:rsidRPr="0069261B" w:rsidRDefault="00B332E8" w:rsidP="00B3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398" w:type="dxa"/>
          </w:tcPr>
          <w:p w14:paraId="16ED6795" w14:textId="6614CADB" w:rsidR="00B332E8" w:rsidRPr="0069261B" w:rsidRDefault="00B332E8" w:rsidP="00B3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3 (7.1%)</w:t>
            </w:r>
          </w:p>
        </w:tc>
        <w:tc>
          <w:tcPr>
            <w:tcW w:w="850" w:type="dxa"/>
          </w:tcPr>
          <w:p w14:paraId="2CAB7B5F" w14:textId="46B723E0" w:rsidR="00B332E8" w:rsidRPr="0069261B" w:rsidRDefault="00B332E8" w:rsidP="00B3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0.623</w:t>
            </w:r>
          </w:p>
        </w:tc>
      </w:tr>
      <w:tr w:rsidR="00B332E8" w:rsidRPr="00A93142" w14:paraId="2F0C369E" w14:textId="77777777" w:rsidTr="00B332E8">
        <w:tc>
          <w:tcPr>
            <w:tcW w:w="2378" w:type="dxa"/>
          </w:tcPr>
          <w:p w14:paraId="2A160EBE" w14:textId="6D569B79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. aureus</w:t>
            </w:r>
          </w:p>
        </w:tc>
        <w:tc>
          <w:tcPr>
            <w:tcW w:w="1271" w:type="dxa"/>
          </w:tcPr>
          <w:p w14:paraId="5EE19087" w14:textId="3B037B79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267" w:type="dxa"/>
          </w:tcPr>
          <w:p w14:paraId="0E72742C" w14:textId="291FE7D0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1 (10.0%)</w:t>
            </w:r>
          </w:p>
        </w:tc>
        <w:tc>
          <w:tcPr>
            <w:tcW w:w="1398" w:type="dxa"/>
          </w:tcPr>
          <w:p w14:paraId="57DF6964" w14:textId="30AF30C7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850" w:type="dxa"/>
          </w:tcPr>
          <w:p w14:paraId="30DAFE04" w14:textId="67114C76" w:rsidR="00B332E8" w:rsidRPr="0069261B" w:rsidRDefault="00B332E8" w:rsidP="00B332E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033</w:t>
            </w:r>
          </w:p>
        </w:tc>
      </w:tr>
      <w:tr w:rsidR="00B332E8" w:rsidRPr="004517CF" w14:paraId="253A63E5" w14:textId="77777777" w:rsidTr="00B332E8">
        <w:tc>
          <w:tcPr>
            <w:tcW w:w="2378" w:type="dxa"/>
          </w:tcPr>
          <w:p w14:paraId="77BB387A" w14:textId="2E9762C6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H. influenzae</w:t>
            </w:r>
          </w:p>
        </w:tc>
        <w:tc>
          <w:tcPr>
            <w:tcW w:w="1271" w:type="dxa"/>
          </w:tcPr>
          <w:p w14:paraId="1CE9A1D4" w14:textId="1E112D49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2 (28.6%)</w:t>
            </w:r>
          </w:p>
        </w:tc>
        <w:tc>
          <w:tcPr>
            <w:tcW w:w="1267" w:type="dxa"/>
          </w:tcPr>
          <w:p w14:paraId="49F1FE42" w14:textId="140307B7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0 ( 0.0%)</w:t>
            </w:r>
          </w:p>
        </w:tc>
        <w:tc>
          <w:tcPr>
            <w:tcW w:w="1398" w:type="dxa"/>
          </w:tcPr>
          <w:p w14:paraId="63B40550" w14:textId="534BA1D0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1 (6.7%)</w:t>
            </w:r>
          </w:p>
        </w:tc>
        <w:tc>
          <w:tcPr>
            <w:tcW w:w="850" w:type="dxa"/>
          </w:tcPr>
          <w:p w14:paraId="0C3CB804" w14:textId="3F2F711C" w:rsidR="00B332E8" w:rsidRPr="004517CF" w:rsidRDefault="00B332E8" w:rsidP="00B3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09</w:t>
            </w:r>
          </w:p>
        </w:tc>
      </w:tr>
      <w:tr w:rsidR="00B332E8" w:rsidRPr="00A93142" w14:paraId="4AD19C03" w14:textId="77777777" w:rsidTr="00B332E8">
        <w:tc>
          <w:tcPr>
            <w:tcW w:w="2378" w:type="dxa"/>
          </w:tcPr>
          <w:p w14:paraId="1EE5DABD" w14:textId="00B51C7A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. pyogenes</w:t>
            </w:r>
          </w:p>
        </w:tc>
        <w:tc>
          <w:tcPr>
            <w:tcW w:w="1271" w:type="dxa"/>
          </w:tcPr>
          <w:p w14:paraId="2EDC33A0" w14:textId="1DAF30B2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267" w:type="dxa"/>
          </w:tcPr>
          <w:p w14:paraId="50B53ABF" w14:textId="4A7F2E7E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398" w:type="dxa"/>
          </w:tcPr>
          <w:p w14:paraId="539B7F03" w14:textId="755C4F54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1 (2.3%)</w:t>
            </w:r>
          </w:p>
        </w:tc>
        <w:tc>
          <w:tcPr>
            <w:tcW w:w="850" w:type="dxa"/>
          </w:tcPr>
          <w:p w14:paraId="0F6476D3" w14:textId="2EAAC9A6" w:rsidR="00B332E8" w:rsidRPr="0069261B" w:rsidRDefault="00B332E8" w:rsidP="00B332E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655</w:t>
            </w:r>
          </w:p>
        </w:tc>
      </w:tr>
      <w:tr w:rsidR="00B332E8" w:rsidRPr="00A93142" w14:paraId="414681BC" w14:textId="77777777" w:rsidTr="00B332E8">
        <w:tc>
          <w:tcPr>
            <w:tcW w:w="2378" w:type="dxa"/>
          </w:tcPr>
          <w:p w14:paraId="5C3332AE" w14:textId="3F121FEE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. aeruginosa</w:t>
            </w:r>
          </w:p>
        </w:tc>
        <w:tc>
          <w:tcPr>
            <w:tcW w:w="1271" w:type="dxa"/>
          </w:tcPr>
          <w:p w14:paraId="40E9D7F3" w14:textId="10D43AC6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1 (4.0%)</w:t>
            </w:r>
          </w:p>
        </w:tc>
        <w:tc>
          <w:tcPr>
            <w:tcW w:w="1267" w:type="dxa"/>
          </w:tcPr>
          <w:p w14:paraId="660E67BB" w14:textId="7AEE65F5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0 ( 0.0%)</w:t>
            </w:r>
          </w:p>
        </w:tc>
        <w:tc>
          <w:tcPr>
            <w:tcW w:w="1398" w:type="dxa"/>
          </w:tcPr>
          <w:p w14:paraId="51AE64B2" w14:textId="6D3291DE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2 (4.7%)</w:t>
            </w:r>
          </w:p>
        </w:tc>
        <w:tc>
          <w:tcPr>
            <w:tcW w:w="850" w:type="dxa"/>
          </w:tcPr>
          <w:p w14:paraId="2A59F2DB" w14:textId="1564F754" w:rsidR="00B332E8" w:rsidRPr="0092562F" w:rsidRDefault="00B332E8" w:rsidP="00B3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17</w:t>
            </w:r>
          </w:p>
        </w:tc>
      </w:tr>
      <w:tr w:rsidR="00B332E8" w:rsidRPr="00A93142" w14:paraId="615C2FED" w14:textId="77777777" w:rsidTr="00B332E8">
        <w:tc>
          <w:tcPr>
            <w:tcW w:w="2378" w:type="dxa"/>
          </w:tcPr>
          <w:p w14:paraId="7755C79F" w14:textId="355FBC5D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. maltophilia</w:t>
            </w:r>
          </w:p>
        </w:tc>
        <w:tc>
          <w:tcPr>
            <w:tcW w:w="1271" w:type="dxa"/>
          </w:tcPr>
          <w:p w14:paraId="6D6B0403" w14:textId="533EDDC7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1 (14.3%)</w:t>
            </w:r>
          </w:p>
        </w:tc>
        <w:tc>
          <w:tcPr>
            <w:tcW w:w="1267" w:type="dxa"/>
          </w:tcPr>
          <w:p w14:paraId="3D85CAE5" w14:textId="2DCEFE6D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0 ( 0.0%)</w:t>
            </w:r>
          </w:p>
        </w:tc>
        <w:tc>
          <w:tcPr>
            <w:tcW w:w="1398" w:type="dxa"/>
          </w:tcPr>
          <w:p w14:paraId="50C58AEF" w14:textId="79035AFC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1 ( 6.7%)</w:t>
            </w:r>
          </w:p>
        </w:tc>
        <w:tc>
          <w:tcPr>
            <w:tcW w:w="850" w:type="dxa"/>
          </w:tcPr>
          <w:p w14:paraId="456FC133" w14:textId="1F8CC902" w:rsidR="00B332E8" w:rsidRPr="0092562F" w:rsidRDefault="00B332E8" w:rsidP="00B3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86</w:t>
            </w:r>
          </w:p>
        </w:tc>
      </w:tr>
      <w:tr w:rsidR="00B332E8" w:rsidRPr="00A93142" w14:paraId="62E62199" w14:textId="77777777" w:rsidTr="00B332E8">
        <w:tc>
          <w:tcPr>
            <w:tcW w:w="2378" w:type="dxa"/>
          </w:tcPr>
          <w:p w14:paraId="01767715" w14:textId="34CA04FE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. aerogenes</w:t>
            </w:r>
          </w:p>
        </w:tc>
        <w:tc>
          <w:tcPr>
            <w:tcW w:w="1271" w:type="dxa"/>
          </w:tcPr>
          <w:p w14:paraId="30121408" w14:textId="26B76E7C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0 ( 0.0%)</w:t>
            </w:r>
          </w:p>
        </w:tc>
        <w:tc>
          <w:tcPr>
            <w:tcW w:w="1267" w:type="dxa"/>
          </w:tcPr>
          <w:p w14:paraId="4097552B" w14:textId="66164F14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0 ( 0.0%)</w:t>
            </w:r>
          </w:p>
        </w:tc>
        <w:tc>
          <w:tcPr>
            <w:tcW w:w="1398" w:type="dxa"/>
          </w:tcPr>
          <w:p w14:paraId="08AB196F" w14:textId="00E4AFC6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1 ( 6.7%)</w:t>
            </w:r>
          </w:p>
        </w:tc>
        <w:tc>
          <w:tcPr>
            <w:tcW w:w="850" w:type="dxa"/>
          </w:tcPr>
          <w:p w14:paraId="26FB5D64" w14:textId="681C046D" w:rsidR="00B332E8" w:rsidRPr="0092562F" w:rsidRDefault="00B332E8" w:rsidP="00B3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55</w:t>
            </w:r>
          </w:p>
        </w:tc>
      </w:tr>
      <w:tr w:rsidR="00B332E8" w:rsidRPr="00A93142" w14:paraId="4799CA65" w14:textId="77777777" w:rsidTr="00B332E8">
        <w:tc>
          <w:tcPr>
            <w:tcW w:w="2378" w:type="dxa"/>
          </w:tcPr>
          <w:p w14:paraId="23CBB667" w14:textId="452E4982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.guillouiae</w:t>
            </w:r>
          </w:p>
        </w:tc>
        <w:tc>
          <w:tcPr>
            <w:tcW w:w="1271" w:type="dxa"/>
          </w:tcPr>
          <w:p w14:paraId="71386402" w14:textId="5EC86107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0 ( 0.0%)</w:t>
            </w:r>
          </w:p>
        </w:tc>
        <w:tc>
          <w:tcPr>
            <w:tcW w:w="1267" w:type="dxa"/>
          </w:tcPr>
          <w:p w14:paraId="1B61988A" w14:textId="483F3C1C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0 ( 0.0%)</w:t>
            </w:r>
          </w:p>
        </w:tc>
        <w:tc>
          <w:tcPr>
            <w:tcW w:w="1398" w:type="dxa"/>
          </w:tcPr>
          <w:p w14:paraId="0A25AAB2" w14:textId="3CF1CD99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1 ( 6.7%)</w:t>
            </w:r>
          </w:p>
        </w:tc>
        <w:tc>
          <w:tcPr>
            <w:tcW w:w="850" w:type="dxa"/>
          </w:tcPr>
          <w:p w14:paraId="621229DB" w14:textId="30EF899D" w:rsidR="00B332E8" w:rsidRPr="0092562F" w:rsidRDefault="00B332E8" w:rsidP="00B3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55</w:t>
            </w:r>
          </w:p>
        </w:tc>
      </w:tr>
      <w:tr w:rsidR="00B332E8" w:rsidRPr="00A93142" w14:paraId="004AC73D" w14:textId="77777777" w:rsidTr="00B332E8">
        <w:tc>
          <w:tcPr>
            <w:tcW w:w="2378" w:type="dxa"/>
          </w:tcPr>
          <w:p w14:paraId="447689E1" w14:textId="1BC6D3C6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. baumanii</w:t>
            </w:r>
          </w:p>
        </w:tc>
        <w:tc>
          <w:tcPr>
            <w:tcW w:w="1271" w:type="dxa"/>
          </w:tcPr>
          <w:p w14:paraId="5E155118" w14:textId="1532DF6E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0 ( 0.0%)</w:t>
            </w:r>
          </w:p>
        </w:tc>
        <w:tc>
          <w:tcPr>
            <w:tcW w:w="1267" w:type="dxa"/>
          </w:tcPr>
          <w:p w14:paraId="72D4EBB2" w14:textId="5BB23F79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0 ( 0.0%)</w:t>
            </w:r>
          </w:p>
        </w:tc>
        <w:tc>
          <w:tcPr>
            <w:tcW w:w="1398" w:type="dxa"/>
          </w:tcPr>
          <w:p w14:paraId="6D62EDAB" w14:textId="6039EDDB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1 ( 6.7%)</w:t>
            </w:r>
          </w:p>
        </w:tc>
        <w:tc>
          <w:tcPr>
            <w:tcW w:w="850" w:type="dxa"/>
          </w:tcPr>
          <w:p w14:paraId="0744A971" w14:textId="5B592DE8" w:rsidR="00B332E8" w:rsidRPr="0092562F" w:rsidRDefault="00B332E8" w:rsidP="00B3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55</w:t>
            </w:r>
          </w:p>
        </w:tc>
      </w:tr>
      <w:tr w:rsidR="00B332E8" w:rsidRPr="00A93142" w14:paraId="298013EA" w14:textId="77777777" w:rsidTr="00B332E8">
        <w:tc>
          <w:tcPr>
            <w:tcW w:w="2378" w:type="dxa"/>
          </w:tcPr>
          <w:p w14:paraId="5362D98A" w14:textId="35B71AB6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. cloacae</w:t>
            </w:r>
          </w:p>
        </w:tc>
        <w:tc>
          <w:tcPr>
            <w:tcW w:w="1271" w:type="dxa"/>
          </w:tcPr>
          <w:p w14:paraId="48EB3D43" w14:textId="09C66938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1 (14.3%)</w:t>
            </w:r>
          </w:p>
        </w:tc>
        <w:tc>
          <w:tcPr>
            <w:tcW w:w="1267" w:type="dxa"/>
          </w:tcPr>
          <w:p w14:paraId="0399FC2D" w14:textId="1BBF2DB0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0 ( 0.0%)</w:t>
            </w:r>
          </w:p>
        </w:tc>
        <w:tc>
          <w:tcPr>
            <w:tcW w:w="1398" w:type="dxa"/>
          </w:tcPr>
          <w:p w14:paraId="456BECBD" w14:textId="10487017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color w:val="000000" w:themeColor="text1"/>
                <w:sz w:val="20"/>
                <w:szCs w:val="20"/>
              </w:rPr>
              <w:t>0 ( 0.0%)</w:t>
            </w:r>
          </w:p>
        </w:tc>
        <w:tc>
          <w:tcPr>
            <w:tcW w:w="850" w:type="dxa"/>
          </w:tcPr>
          <w:p w14:paraId="5865F6CF" w14:textId="61DF2AC7" w:rsidR="00B332E8" w:rsidRPr="0092562F" w:rsidRDefault="00B332E8" w:rsidP="00B332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48</w:t>
            </w:r>
          </w:p>
        </w:tc>
      </w:tr>
      <w:tr w:rsidR="00B332E8" w:rsidRPr="00A93142" w14:paraId="445929E9" w14:textId="77777777" w:rsidTr="00B332E8">
        <w:tc>
          <w:tcPr>
            <w:tcW w:w="2378" w:type="dxa"/>
          </w:tcPr>
          <w:p w14:paraId="4D7234ED" w14:textId="7506862A" w:rsidR="00B332E8" w:rsidRPr="0069261B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L  molecular test performed</w:t>
            </w:r>
          </w:p>
        </w:tc>
        <w:tc>
          <w:tcPr>
            <w:tcW w:w="1271" w:type="dxa"/>
          </w:tcPr>
          <w:p w14:paraId="179EE355" w14:textId="1655E156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 ( 9.8%)</w:t>
            </w:r>
          </w:p>
        </w:tc>
        <w:tc>
          <w:tcPr>
            <w:tcW w:w="1267" w:type="dxa"/>
          </w:tcPr>
          <w:p w14:paraId="4583F31E" w14:textId="77B25F41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 (18.8%)</w:t>
            </w:r>
          </w:p>
        </w:tc>
        <w:tc>
          <w:tcPr>
            <w:tcW w:w="1398" w:type="dxa"/>
          </w:tcPr>
          <w:p w14:paraId="7212AB6C" w14:textId="10FD379A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 (16.3%)</w:t>
            </w:r>
          </w:p>
        </w:tc>
        <w:tc>
          <w:tcPr>
            <w:tcW w:w="850" w:type="dxa"/>
          </w:tcPr>
          <w:p w14:paraId="51475328" w14:textId="1C59449A" w:rsidR="00B332E8" w:rsidRPr="0069261B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65</w:t>
            </w:r>
          </w:p>
        </w:tc>
      </w:tr>
      <w:tr w:rsidR="00B332E8" w:rsidRPr="00A93142" w14:paraId="0E5B2632" w14:textId="77777777" w:rsidTr="00B332E8">
        <w:tc>
          <w:tcPr>
            <w:tcW w:w="2378" w:type="dxa"/>
          </w:tcPr>
          <w:p w14:paraId="249DE1ED" w14:textId="1AA0DD6C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BAL  molecular microrganism</w:t>
            </w:r>
          </w:p>
        </w:tc>
        <w:tc>
          <w:tcPr>
            <w:tcW w:w="1271" w:type="dxa"/>
          </w:tcPr>
          <w:p w14:paraId="53AF6862" w14:textId="6516B01E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</w:tcPr>
          <w:p w14:paraId="0B4449CD" w14:textId="44B16905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8" w:type="dxa"/>
          </w:tcPr>
          <w:p w14:paraId="55CFFAEA" w14:textId="7E98BDAC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6D9BAC0" w14:textId="68ED9C79" w:rsidR="00B332E8" w:rsidRPr="00553486" w:rsidRDefault="00B332E8" w:rsidP="00B332E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332E8" w:rsidRPr="00A93142" w14:paraId="74998157" w14:textId="77777777" w:rsidTr="00B332E8">
        <w:tc>
          <w:tcPr>
            <w:tcW w:w="2378" w:type="dxa"/>
          </w:tcPr>
          <w:p w14:paraId="0E85DA1A" w14:textId="4B982B7D" w:rsidR="00B332E8" w:rsidRPr="00A93142" w:rsidRDefault="00B332E8" w:rsidP="00B332E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9261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. pnuemoniae</w:t>
            </w:r>
          </w:p>
        </w:tc>
        <w:tc>
          <w:tcPr>
            <w:tcW w:w="1271" w:type="dxa"/>
          </w:tcPr>
          <w:p w14:paraId="466FAA4B" w14:textId="03C29E1C" w:rsidR="00B332E8" w:rsidRPr="00A93142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1 ( 1.1%)</w:t>
            </w:r>
          </w:p>
        </w:tc>
        <w:tc>
          <w:tcPr>
            <w:tcW w:w="1267" w:type="dxa"/>
          </w:tcPr>
          <w:p w14:paraId="44E4DC28" w14:textId="5C38474D" w:rsidR="00B332E8" w:rsidRPr="00A93142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2 ( 6.2%)</w:t>
            </w:r>
          </w:p>
        </w:tc>
        <w:tc>
          <w:tcPr>
            <w:tcW w:w="1398" w:type="dxa"/>
          </w:tcPr>
          <w:p w14:paraId="1ADECD5D" w14:textId="76143879" w:rsidR="00B332E8" w:rsidRPr="00A93142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6 ( 4.3%)</w:t>
            </w:r>
          </w:p>
        </w:tc>
        <w:tc>
          <w:tcPr>
            <w:tcW w:w="850" w:type="dxa"/>
          </w:tcPr>
          <w:p w14:paraId="707932A9" w14:textId="00C7828E" w:rsidR="00B332E8" w:rsidRPr="00553486" w:rsidRDefault="00B332E8" w:rsidP="00B332E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348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43</w:t>
            </w:r>
          </w:p>
        </w:tc>
      </w:tr>
      <w:tr w:rsidR="00B332E8" w:rsidRPr="00A93142" w14:paraId="151716DC" w14:textId="77777777" w:rsidTr="00B332E8">
        <w:tc>
          <w:tcPr>
            <w:tcW w:w="2378" w:type="dxa"/>
          </w:tcPr>
          <w:p w14:paraId="2A697351" w14:textId="3F148A31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271" w:type="dxa"/>
          </w:tcPr>
          <w:p w14:paraId="191B3C87" w14:textId="0C62D441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267" w:type="dxa"/>
          </w:tcPr>
          <w:p w14:paraId="44EDD485" w14:textId="46757FE1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1 ( 3.1%)</w:t>
            </w:r>
          </w:p>
        </w:tc>
        <w:tc>
          <w:tcPr>
            <w:tcW w:w="1398" w:type="dxa"/>
          </w:tcPr>
          <w:p w14:paraId="72FEC51C" w14:textId="24B7B268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850" w:type="dxa"/>
          </w:tcPr>
          <w:p w14:paraId="32DCB85C" w14:textId="3DFB32F7" w:rsidR="00B332E8" w:rsidRPr="00553486" w:rsidRDefault="00B332E8" w:rsidP="00B332E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3486">
              <w:rPr>
                <w:rFonts w:ascii="Arial" w:hAnsi="Arial" w:cs="Arial"/>
                <w:sz w:val="20"/>
                <w:szCs w:val="20"/>
                <w:lang w:val="en-US"/>
              </w:rPr>
              <w:t>0.026</w:t>
            </w:r>
          </w:p>
        </w:tc>
      </w:tr>
      <w:tr w:rsidR="00B332E8" w:rsidRPr="00A93142" w14:paraId="6C2378C4" w14:textId="77777777" w:rsidTr="00B332E8">
        <w:tc>
          <w:tcPr>
            <w:tcW w:w="2378" w:type="dxa"/>
          </w:tcPr>
          <w:p w14:paraId="13990553" w14:textId="12064854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. influenzae</w:t>
            </w:r>
          </w:p>
        </w:tc>
        <w:tc>
          <w:tcPr>
            <w:tcW w:w="1271" w:type="dxa"/>
          </w:tcPr>
          <w:p w14:paraId="46CFC4D5" w14:textId="6AD49A3F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267" w:type="dxa"/>
          </w:tcPr>
          <w:p w14:paraId="2BBEE9A2" w14:textId="792E4C9B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2 (6.2%)</w:t>
            </w:r>
          </w:p>
        </w:tc>
        <w:tc>
          <w:tcPr>
            <w:tcW w:w="1398" w:type="dxa"/>
          </w:tcPr>
          <w:p w14:paraId="5615C5EA" w14:textId="003DE1E7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4 ( 2.9%)</w:t>
            </w:r>
          </w:p>
        </w:tc>
        <w:tc>
          <w:tcPr>
            <w:tcW w:w="850" w:type="dxa"/>
          </w:tcPr>
          <w:p w14:paraId="1C568896" w14:textId="45ED5983" w:rsidR="00B332E8" w:rsidRPr="00553486" w:rsidRDefault="00B332E8" w:rsidP="00B332E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5</w:t>
            </w:r>
          </w:p>
        </w:tc>
      </w:tr>
      <w:tr w:rsidR="00B332E8" w:rsidRPr="00A93142" w14:paraId="4905BA34" w14:textId="77777777" w:rsidTr="00B332E8">
        <w:tc>
          <w:tcPr>
            <w:tcW w:w="2378" w:type="dxa"/>
          </w:tcPr>
          <w:p w14:paraId="2230D858" w14:textId="16117FC8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. pertussis</w:t>
            </w:r>
          </w:p>
        </w:tc>
        <w:tc>
          <w:tcPr>
            <w:tcW w:w="1271" w:type="dxa"/>
          </w:tcPr>
          <w:p w14:paraId="60139C04" w14:textId="1C2AEC5C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267" w:type="dxa"/>
          </w:tcPr>
          <w:p w14:paraId="6B553C49" w14:textId="35BA3D78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398" w:type="dxa"/>
          </w:tcPr>
          <w:p w14:paraId="3FF6BFDF" w14:textId="44D4F956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1 ( 0.7%)</w:t>
            </w:r>
          </w:p>
        </w:tc>
        <w:tc>
          <w:tcPr>
            <w:tcW w:w="850" w:type="dxa"/>
          </w:tcPr>
          <w:p w14:paraId="782B9185" w14:textId="3C1878B1" w:rsidR="00B332E8" w:rsidRPr="00553486" w:rsidRDefault="00B332E8" w:rsidP="00B332E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04</w:t>
            </w:r>
          </w:p>
        </w:tc>
      </w:tr>
      <w:tr w:rsidR="00B332E8" w:rsidRPr="00A93142" w14:paraId="1F7920C2" w14:textId="77777777" w:rsidTr="00B332E8">
        <w:tc>
          <w:tcPr>
            <w:tcW w:w="2378" w:type="dxa"/>
          </w:tcPr>
          <w:p w14:paraId="6A9F1FF8" w14:textId="385FD726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. aerogenes</w:t>
            </w:r>
          </w:p>
        </w:tc>
        <w:tc>
          <w:tcPr>
            <w:tcW w:w="1271" w:type="dxa"/>
          </w:tcPr>
          <w:p w14:paraId="3E4C0635" w14:textId="46C75EF2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267" w:type="dxa"/>
          </w:tcPr>
          <w:p w14:paraId="0596F3DA" w14:textId="69924CD1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398" w:type="dxa"/>
          </w:tcPr>
          <w:p w14:paraId="0B15A872" w14:textId="2C99E523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1 ( 0.7%)</w:t>
            </w:r>
          </w:p>
        </w:tc>
        <w:tc>
          <w:tcPr>
            <w:tcW w:w="850" w:type="dxa"/>
          </w:tcPr>
          <w:p w14:paraId="58EBE45F" w14:textId="64BD9F39" w:rsidR="00B332E8" w:rsidRPr="00553486" w:rsidRDefault="00B332E8" w:rsidP="00B332E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04</w:t>
            </w:r>
          </w:p>
        </w:tc>
      </w:tr>
      <w:tr w:rsidR="00B332E8" w:rsidRPr="00A93142" w14:paraId="40C2ECB0" w14:textId="77777777" w:rsidTr="00B332E8">
        <w:tc>
          <w:tcPr>
            <w:tcW w:w="2378" w:type="dxa"/>
          </w:tcPr>
          <w:p w14:paraId="6C671FC3" w14:textId="4FCDAF2F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. pyogenes</w:t>
            </w:r>
          </w:p>
        </w:tc>
        <w:tc>
          <w:tcPr>
            <w:tcW w:w="1271" w:type="dxa"/>
          </w:tcPr>
          <w:p w14:paraId="1CEF2C98" w14:textId="69C106EE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267" w:type="dxa"/>
          </w:tcPr>
          <w:p w14:paraId="1E8E860F" w14:textId="2D33D66B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398" w:type="dxa"/>
          </w:tcPr>
          <w:p w14:paraId="5CB9A1D3" w14:textId="38B5874F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2 ( 1.4%)</w:t>
            </w:r>
          </w:p>
        </w:tc>
        <w:tc>
          <w:tcPr>
            <w:tcW w:w="850" w:type="dxa"/>
          </w:tcPr>
          <w:p w14:paraId="5881F437" w14:textId="607FCE59" w:rsidR="00B332E8" w:rsidRPr="00553486" w:rsidRDefault="00B332E8" w:rsidP="00B332E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86</w:t>
            </w:r>
          </w:p>
        </w:tc>
      </w:tr>
      <w:tr w:rsidR="00B332E8" w:rsidRPr="00A93142" w14:paraId="19CCFBA6" w14:textId="77777777" w:rsidTr="00B332E8">
        <w:tc>
          <w:tcPr>
            <w:tcW w:w="2378" w:type="dxa"/>
          </w:tcPr>
          <w:p w14:paraId="30BA781A" w14:textId="20C68ADF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catharralis</w:t>
            </w:r>
          </w:p>
        </w:tc>
        <w:tc>
          <w:tcPr>
            <w:tcW w:w="1271" w:type="dxa"/>
          </w:tcPr>
          <w:p w14:paraId="5D852B5C" w14:textId="23C01A7B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267" w:type="dxa"/>
          </w:tcPr>
          <w:p w14:paraId="58DD4F4C" w14:textId="1BC4A0F9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398" w:type="dxa"/>
          </w:tcPr>
          <w:p w14:paraId="3D37FF82" w14:textId="61604473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2 (1.4%)</w:t>
            </w:r>
          </w:p>
        </w:tc>
        <w:tc>
          <w:tcPr>
            <w:tcW w:w="850" w:type="dxa"/>
          </w:tcPr>
          <w:p w14:paraId="28520375" w14:textId="5929467D" w:rsidR="00B332E8" w:rsidRPr="00553486" w:rsidRDefault="00B332E8" w:rsidP="00B332E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86</w:t>
            </w:r>
          </w:p>
        </w:tc>
      </w:tr>
      <w:tr w:rsidR="00B332E8" w:rsidRPr="00A93142" w14:paraId="624C498F" w14:textId="77777777" w:rsidTr="00B332E8">
        <w:tc>
          <w:tcPr>
            <w:tcW w:w="2378" w:type="dxa"/>
          </w:tcPr>
          <w:p w14:paraId="5091230C" w14:textId="7BCA5CF5" w:rsidR="00B332E8" w:rsidRPr="00A93142" w:rsidRDefault="00B332E8" w:rsidP="00B332E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9261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1271" w:type="dxa"/>
          </w:tcPr>
          <w:p w14:paraId="2126E717" w14:textId="4C3BAA82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267" w:type="dxa"/>
          </w:tcPr>
          <w:p w14:paraId="6C7C25A9" w14:textId="28090FE0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398" w:type="dxa"/>
          </w:tcPr>
          <w:p w14:paraId="71BDA918" w14:textId="7EB2C542" w:rsidR="00B332E8" w:rsidRPr="00A93142" w:rsidRDefault="00B332E8" w:rsidP="00B332E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93142">
              <w:rPr>
                <w:rFonts w:ascii="Arial" w:hAnsi="Arial" w:cs="Arial"/>
                <w:color w:val="000000"/>
                <w:sz w:val="20"/>
                <w:szCs w:val="20"/>
              </w:rPr>
              <w:t>1 ( 0.7%)</w:t>
            </w:r>
          </w:p>
        </w:tc>
        <w:tc>
          <w:tcPr>
            <w:tcW w:w="850" w:type="dxa"/>
          </w:tcPr>
          <w:p w14:paraId="140D02B8" w14:textId="469306FD" w:rsidR="00B332E8" w:rsidRPr="00553486" w:rsidRDefault="00B332E8" w:rsidP="00B332E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04</w:t>
            </w:r>
          </w:p>
        </w:tc>
      </w:tr>
    </w:tbl>
    <w:p w14:paraId="067EB1A1" w14:textId="77777777" w:rsidR="000D5501" w:rsidRDefault="000D5501">
      <w:pPr>
        <w:rPr>
          <w:b/>
          <w:bCs/>
          <w:lang w:val="en-US"/>
        </w:rPr>
      </w:pPr>
    </w:p>
    <w:p w14:paraId="14572A50" w14:textId="4BA0053F" w:rsidR="00426F53" w:rsidRDefault="00426F53">
      <w:pPr>
        <w:rPr>
          <w:b/>
          <w:bCs/>
          <w:lang w:val="en-US"/>
        </w:rPr>
      </w:pPr>
      <w:r w:rsidRPr="00837192">
        <w:rPr>
          <w:b/>
          <w:bCs/>
          <w:lang w:val="en-US"/>
        </w:rPr>
        <w:br w:type="page"/>
      </w:r>
    </w:p>
    <w:p w14:paraId="3B11B492" w14:textId="77777777" w:rsidR="00133C97" w:rsidRDefault="00133C97" w:rsidP="00133C97">
      <w:pPr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</w:p>
    <w:p w14:paraId="31490F4B" w14:textId="25A69864" w:rsidR="00133C97" w:rsidRPr="000C6B35" w:rsidRDefault="00133C97" w:rsidP="00133C97">
      <w:pPr>
        <w:rPr>
          <w:rFonts w:ascii="Arial" w:hAnsi="Arial" w:cs="Arial"/>
          <w:color w:val="FF0000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FF0000"/>
          <w:sz w:val="22"/>
          <w:szCs w:val="22"/>
          <w:shd w:val="clear" w:color="auto" w:fill="FFFFFF"/>
        </w:rPr>
        <w:t>Supplemantary figure S1. Microbiological isolates</w:t>
      </w:r>
    </w:p>
    <w:p w14:paraId="5ADC8A4F" w14:textId="77777777" w:rsidR="00133C97" w:rsidRDefault="00133C97" w:rsidP="00133C97">
      <w:pPr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  <w:r>
        <w:rPr>
          <w:rFonts w:ascii="Arial" w:hAnsi="Arial" w:cs="Arial"/>
          <w:noProof/>
          <w:color w:val="222222"/>
          <w:sz w:val="22"/>
          <w:szCs w:val="22"/>
          <w:shd w:val="clear" w:color="auto" w:fill="FFFFFF"/>
          <w14:ligatures w14:val="standardContextual"/>
        </w:rPr>
        <w:drawing>
          <wp:inline distT="0" distB="0" distL="0" distR="0" wp14:anchorId="723AA4EE" wp14:editId="4ED631DA">
            <wp:extent cx="6120130" cy="3673475"/>
            <wp:effectExtent l="0" t="0" r="1270" b="0"/>
            <wp:docPr id="1184355885" name="Immagine 1" descr="Immagine che contiene testo, schermata, diagramm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355885" name="Immagine 1" descr="Immagine che contiene testo, schermata, diagramma, linea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2DF46" w14:textId="77777777" w:rsidR="00133C97" w:rsidRDefault="00133C97" w:rsidP="00133C97">
      <w:pPr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</w:p>
    <w:p w14:paraId="4A640EA3" w14:textId="77777777" w:rsidR="00133C97" w:rsidRDefault="00133C97" w:rsidP="00133C97"/>
    <w:p w14:paraId="7B926AC3" w14:textId="77777777" w:rsidR="00133C97" w:rsidRDefault="00133C97" w:rsidP="00133C97">
      <w:r>
        <w:rPr>
          <w:noProof/>
          <w14:ligatures w14:val="standardContextual"/>
        </w:rPr>
        <w:drawing>
          <wp:inline distT="0" distB="0" distL="0" distR="0" wp14:anchorId="0A43478C" wp14:editId="521C870C">
            <wp:extent cx="6120130" cy="3673475"/>
            <wp:effectExtent l="0" t="0" r="1270" b="0"/>
            <wp:docPr id="665276978" name="Immagine 2" descr="Immagine che contiene testo, schermata, diagramm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276978" name="Immagine 2" descr="Immagine che contiene testo, schermata, diagramma, Diagramma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6BC17" w14:textId="77777777" w:rsidR="00133C97" w:rsidRDefault="00133C97" w:rsidP="00133C97"/>
    <w:p w14:paraId="1B9B978D" w14:textId="77777777" w:rsidR="00133C97" w:rsidRPr="00837192" w:rsidRDefault="00133C97">
      <w:pPr>
        <w:rPr>
          <w:b/>
          <w:bCs/>
          <w:lang w:val="en-US"/>
        </w:rPr>
      </w:pPr>
    </w:p>
    <w:p w14:paraId="692B7982" w14:textId="77777777" w:rsidR="00776F31" w:rsidRPr="00905F04" w:rsidRDefault="00776F31">
      <w:pPr>
        <w:rPr>
          <w:b/>
          <w:bCs/>
        </w:rPr>
      </w:pPr>
    </w:p>
    <w:p w14:paraId="06959760" w14:textId="77777777" w:rsidR="00133C97" w:rsidRDefault="00133C97">
      <w:pPr>
        <w:rPr>
          <w:b/>
          <w:bCs/>
          <w:lang w:val="en-US"/>
        </w:rPr>
      </w:pPr>
    </w:p>
    <w:p w14:paraId="3B8ED01C" w14:textId="77777777" w:rsidR="00133C97" w:rsidRDefault="00133C97">
      <w:pPr>
        <w:rPr>
          <w:b/>
          <w:bCs/>
          <w:lang w:val="en-US"/>
        </w:rPr>
      </w:pPr>
    </w:p>
    <w:p w14:paraId="5C363F8F" w14:textId="77777777" w:rsidR="00133C97" w:rsidRDefault="00133C97">
      <w:pPr>
        <w:rPr>
          <w:b/>
          <w:bCs/>
          <w:lang w:val="en-US"/>
        </w:rPr>
      </w:pPr>
    </w:p>
    <w:p w14:paraId="0E5C2352" w14:textId="054E2A80" w:rsidR="00E40F49" w:rsidRPr="00426F53" w:rsidRDefault="00426F53">
      <w:pPr>
        <w:rPr>
          <w:b/>
          <w:bCs/>
          <w:lang w:val="en-US"/>
        </w:rPr>
      </w:pPr>
      <w:r w:rsidRPr="00426F53">
        <w:rPr>
          <w:b/>
          <w:bCs/>
          <w:lang w:val="en-US"/>
        </w:rPr>
        <w:lastRenderedPageBreak/>
        <w:t>Table S</w:t>
      </w:r>
      <w:r w:rsidR="00133C97">
        <w:rPr>
          <w:b/>
          <w:bCs/>
          <w:lang w:val="en-US"/>
        </w:rPr>
        <w:t>2</w:t>
      </w:r>
      <w:r w:rsidRPr="00426F53">
        <w:rPr>
          <w:b/>
          <w:bCs/>
          <w:lang w:val="en-US"/>
        </w:rPr>
        <w:t>. Distribution of first-</w:t>
      </w:r>
      <w:r>
        <w:rPr>
          <w:b/>
          <w:bCs/>
          <w:lang w:val="en-US"/>
        </w:rPr>
        <w:t xml:space="preserve">line antibiotic </w:t>
      </w:r>
      <w:r w:rsidRPr="00426F53">
        <w:rPr>
          <w:b/>
          <w:bCs/>
          <w:lang w:val="en-US"/>
        </w:rPr>
        <w:t>treatment</w:t>
      </w:r>
      <w:r>
        <w:rPr>
          <w:b/>
          <w:bCs/>
          <w:lang w:val="en-US"/>
        </w:rPr>
        <w:t xml:space="preserve"> according to study periods</w:t>
      </w:r>
    </w:p>
    <w:p w14:paraId="4E09BB5D" w14:textId="77777777" w:rsidR="00426F53" w:rsidRPr="00426F53" w:rsidRDefault="00426F53">
      <w:pPr>
        <w:rPr>
          <w:b/>
          <w:bCs/>
          <w:lang w:val="en-US"/>
        </w:rPr>
      </w:pPr>
    </w:p>
    <w:tbl>
      <w:tblPr>
        <w:tblStyle w:val="Tabellasemplice-2"/>
        <w:tblW w:w="9100" w:type="dxa"/>
        <w:tblLook w:val="04A0" w:firstRow="1" w:lastRow="0" w:firstColumn="1" w:lastColumn="0" w:noHBand="0" w:noVBand="1"/>
      </w:tblPr>
      <w:tblGrid>
        <w:gridCol w:w="2552"/>
        <w:gridCol w:w="1369"/>
        <w:gridCol w:w="1344"/>
        <w:gridCol w:w="1512"/>
        <w:gridCol w:w="1344"/>
        <w:gridCol w:w="1076"/>
      </w:tblGrid>
      <w:tr w:rsidR="00426F53" w:rsidRPr="00426F53" w14:paraId="07508CF2" w14:textId="77777777" w:rsidTr="00426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465386C" w14:textId="77777777" w:rsidR="00426F53" w:rsidRPr="00426F53" w:rsidRDefault="00426F53" w:rsidP="00A51A09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2" w:type="dxa"/>
            <w:noWrap/>
            <w:hideMark/>
          </w:tcPr>
          <w:p w14:paraId="6A32711B" w14:textId="77777777" w:rsidR="00426F53" w:rsidRPr="00426F53" w:rsidRDefault="00426F53" w:rsidP="00A51A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4" w:type="dxa"/>
            <w:noWrap/>
            <w:hideMark/>
          </w:tcPr>
          <w:p w14:paraId="2C2A0BFA" w14:textId="77777777" w:rsidR="00426F53" w:rsidRPr="00426F53" w:rsidRDefault="00426F53" w:rsidP="00A51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Pre-Covid</w:t>
            </w:r>
          </w:p>
        </w:tc>
        <w:tc>
          <w:tcPr>
            <w:tcW w:w="1512" w:type="dxa"/>
            <w:noWrap/>
            <w:hideMark/>
          </w:tcPr>
          <w:p w14:paraId="641A3043" w14:textId="77777777" w:rsidR="00426F53" w:rsidRPr="00426F53" w:rsidRDefault="00426F53" w:rsidP="00A51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Covid</w:t>
            </w:r>
          </w:p>
        </w:tc>
        <w:tc>
          <w:tcPr>
            <w:tcW w:w="1344" w:type="dxa"/>
            <w:noWrap/>
            <w:hideMark/>
          </w:tcPr>
          <w:p w14:paraId="5BBA6E41" w14:textId="77777777" w:rsidR="00426F53" w:rsidRPr="00426F53" w:rsidRDefault="00426F53" w:rsidP="00A51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Post-Covid</w:t>
            </w:r>
          </w:p>
        </w:tc>
        <w:tc>
          <w:tcPr>
            <w:tcW w:w="1076" w:type="dxa"/>
            <w:noWrap/>
            <w:hideMark/>
          </w:tcPr>
          <w:p w14:paraId="1A248D61" w14:textId="77777777" w:rsidR="00426F53" w:rsidRPr="00426F53" w:rsidRDefault="00426F53" w:rsidP="00A51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</w:tr>
      <w:tr w:rsidR="00426F53" w:rsidRPr="00426F53" w14:paraId="4708E434" w14:textId="77777777" w:rsidTr="00426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460CA0C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1033E9C8" w14:textId="77777777" w:rsidR="00426F53" w:rsidRPr="00426F53" w:rsidRDefault="00426F53" w:rsidP="00A5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44" w:type="dxa"/>
            <w:noWrap/>
            <w:hideMark/>
          </w:tcPr>
          <w:p w14:paraId="329C52B5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N=95</w:t>
            </w:r>
          </w:p>
        </w:tc>
        <w:tc>
          <w:tcPr>
            <w:tcW w:w="1512" w:type="dxa"/>
            <w:noWrap/>
            <w:hideMark/>
          </w:tcPr>
          <w:p w14:paraId="321DB44F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N=32</w:t>
            </w:r>
          </w:p>
        </w:tc>
        <w:tc>
          <w:tcPr>
            <w:tcW w:w="1344" w:type="dxa"/>
            <w:noWrap/>
            <w:hideMark/>
          </w:tcPr>
          <w:p w14:paraId="389B0A46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N=138</w:t>
            </w:r>
          </w:p>
        </w:tc>
        <w:tc>
          <w:tcPr>
            <w:tcW w:w="1076" w:type="dxa"/>
            <w:noWrap/>
            <w:hideMark/>
          </w:tcPr>
          <w:p w14:paraId="2EE5F586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48D883D7" w14:textId="77777777" w:rsidTr="00426F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CD3EAF8" w14:textId="21AC60F0" w:rsidR="00426F53" w:rsidRPr="00426F53" w:rsidRDefault="00426F53" w:rsidP="00A51A0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tibiotic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herapy</w:t>
            </w:r>
          </w:p>
        </w:tc>
        <w:tc>
          <w:tcPr>
            <w:tcW w:w="1272" w:type="dxa"/>
            <w:noWrap/>
            <w:hideMark/>
          </w:tcPr>
          <w:p w14:paraId="58E9E7BC" w14:textId="77777777" w:rsidR="00426F53" w:rsidRPr="00426F53" w:rsidRDefault="00426F53" w:rsidP="00A51A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4" w:type="dxa"/>
            <w:noWrap/>
            <w:hideMark/>
          </w:tcPr>
          <w:p w14:paraId="206C079E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94 (98.9%)</w:t>
            </w:r>
          </w:p>
        </w:tc>
        <w:tc>
          <w:tcPr>
            <w:tcW w:w="1512" w:type="dxa"/>
            <w:noWrap/>
            <w:hideMark/>
          </w:tcPr>
          <w:p w14:paraId="6B6CF696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32 (100.0%)</w:t>
            </w:r>
          </w:p>
        </w:tc>
        <w:tc>
          <w:tcPr>
            <w:tcW w:w="1344" w:type="dxa"/>
            <w:noWrap/>
            <w:hideMark/>
          </w:tcPr>
          <w:p w14:paraId="4E3CCF8D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37 (99.3%)</w:t>
            </w:r>
          </w:p>
        </w:tc>
        <w:tc>
          <w:tcPr>
            <w:tcW w:w="1076" w:type="dxa"/>
            <w:noWrap/>
            <w:hideMark/>
          </w:tcPr>
          <w:p w14:paraId="0DF34631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</w:tr>
      <w:tr w:rsidR="00426F53" w:rsidRPr="00426F53" w14:paraId="6CD4017B" w14:textId="77777777" w:rsidTr="00426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546B83B" w14:textId="77777777" w:rsidR="00426F53" w:rsidRPr="00426F53" w:rsidRDefault="00426F53" w:rsidP="00A51A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noWrap/>
            <w:hideMark/>
          </w:tcPr>
          <w:p w14:paraId="75168333" w14:textId="77777777" w:rsidR="00426F53" w:rsidRPr="00426F53" w:rsidRDefault="00426F53" w:rsidP="00A5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44" w:type="dxa"/>
            <w:noWrap/>
            <w:hideMark/>
          </w:tcPr>
          <w:p w14:paraId="7BB43E93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 ( 1.1%)</w:t>
            </w:r>
          </w:p>
        </w:tc>
        <w:tc>
          <w:tcPr>
            <w:tcW w:w="1512" w:type="dxa"/>
            <w:noWrap/>
            <w:hideMark/>
          </w:tcPr>
          <w:p w14:paraId="4CD181C4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344" w:type="dxa"/>
            <w:noWrap/>
            <w:hideMark/>
          </w:tcPr>
          <w:p w14:paraId="1C6C197E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 ( 0.7%)</w:t>
            </w:r>
          </w:p>
        </w:tc>
        <w:tc>
          <w:tcPr>
            <w:tcW w:w="1076" w:type="dxa"/>
            <w:noWrap/>
            <w:hideMark/>
          </w:tcPr>
          <w:p w14:paraId="7A1AAFB7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3127BCF4" w14:textId="77777777" w:rsidTr="00426F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8FAC745" w14:textId="77777777" w:rsidR="00426F53" w:rsidRPr="00426F53" w:rsidRDefault="00426F53" w:rsidP="00A51A09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ame of 1st atb prescribed</w:t>
            </w:r>
          </w:p>
        </w:tc>
        <w:tc>
          <w:tcPr>
            <w:tcW w:w="1272" w:type="dxa"/>
            <w:noWrap/>
            <w:hideMark/>
          </w:tcPr>
          <w:p w14:paraId="37BB67C0" w14:textId="77777777" w:rsidR="00426F53" w:rsidRPr="00426F53" w:rsidRDefault="00426F53" w:rsidP="00A5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1344" w:type="dxa"/>
            <w:noWrap/>
            <w:hideMark/>
          </w:tcPr>
          <w:p w14:paraId="2B8807BE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55 (57.9%)</w:t>
            </w:r>
          </w:p>
        </w:tc>
        <w:tc>
          <w:tcPr>
            <w:tcW w:w="1512" w:type="dxa"/>
            <w:noWrap/>
            <w:hideMark/>
          </w:tcPr>
          <w:p w14:paraId="1C9DD972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22 (68.8%)</w:t>
            </w:r>
          </w:p>
        </w:tc>
        <w:tc>
          <w:tcPr>
            <w:tcW w:w="1344" w:type="dxa"/>
            <w:noWrap/>
            <w:hideMark/>
          </w:tcPr>
          <w:p w14:paraId="6EABA096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77 (55.8%)</w:t>
            </w:r>
          </w:p>
        </w:tc>
        <w:tc>
          <w:tcPr>
            <w:tcW w:w="1076" w:type="dxa"/>
            <w:noWrap/>
            <w:hideMark/>
          </w:tcPr>
          <w:p w14:paraId="493C80D8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426F53" w:rsidRPr="00426F53" w14:paraId="205E8E1F" w14:textId="77777777" w:rsidTr="00426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C88B85A" w14:textId="77777777" w:rsidR="00426F53" w:rsidRPr="00426F53" w:rsidRDefault="00426F53" w:rsidP="00A51A0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2" w:type="dxa"/>
            <w:noWrap/>
            <w:hideMark/>
          </w:tcPr>
          <w:p w14:paraId="04153B20" w14:textId="77777777" w:rsidR="00426F53" w:rsidRPr="00426F53" w:rsidRDefault="00426F53" w:rsidP="00A5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Pip/Tazo</w:t>
            </w:r>
          </w:p>
        </w:tc>
        <w:tc>
          <w:tcPr>
            <w:tcW w:w="1344" w:type="dxa"/>
            <w:noWrap/>
            <w:hideMark/>
          </w:tcPr>
          <w:p w14:paraId="3D89F9B7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5 ( 5.3%)</w:t>
            </w:r>
          </w:p>
        </w:tc>
        <w:tc>
          <w:tcPr>
            <w:tcW w:w="1512" w:type="dxa"/>
            <w:noWrap/>
            <w:hideMark/>
          </w:tcPr>
          <w:p w14:paraId="713DB912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4 (12.5%)</w:t>
            </w:r>
          </w:p>
        </w:tc>
        <w:tc>
          <w:tcPr>
            <w:tcW w:w="1344" w:type="dxa"/>
            <w:noWrap/>
            <w:hideMark/>
          </w:tcPr>
          <w:p w14:paraId="67F1CE57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3 ( 9.4%)</w:t>
            </w:r>
          </w:p>
        </w:tc>
        <w:tc>
          <w:tcPr>
            <w:tcW w:w="1076" w:type="dxa"/>
            <w:noWrap/>
            <w:hideMark/>
          </w:tcPr>
          <w:p w14:paraId="4285C189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266F8749" w14:textId="77777777" w:rsidTr="00426F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67EFD92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30D2C0BA" w14:textId="77777777" w:rsidR="00426F53" w:rsidRPr="00426F53" w:rsidRDefault="00426F53" w:rsidP="00A5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Amoxi/Clav</w:t>
            </w:r>
          </w:p>
        </w:tc>
        <w:tc>
          <w:tcPr>
            <w:tcW w:w="1344" w:type="dxa"/>
            <w:noWrap/>
            <w:hideMark/>
          </w:tcPr>
          <w:p w14:paraId="20386E9F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1 (11.6%)</w:t>
            </w:r>
          </w:p>
        </w:tc>
        <w:tc>
          <w:tcPr>
            <w:tcW w:w="1512" w:type="dxa"/>
            <w:noWrap/>
            <w:hideMark/>
          </w:tcPr>
          <w:p w14:paraId="2FF89571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 ( 3.1%)</w:t>
            </w:r>
          </w:p>
        </w:tc>
        <w:tc>
          <w:tcPr>
            <w:tcW w:w="1344" w:type="dxa"/>
            <w:noWrap/>
            <w:hideMark/>
          </w:tcPr>
          <w:p w14:paraId="6E89D50F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6 ( 4.3%)</w:t>
            </w:r>
          </w:p>
        </w:tc>
        <w:tc>
          <w:tcPr>
            <w:tcW w:w="1076" w:type="dxa"/>
            <w:noWrap/>
            <w:hideMark/>
          </w:tcPr>
          <w:p w14:paraId="38BF8574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5570DCEA" w14:textId="77777777" w:rsidTr="00426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FA5D4B0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37DD1D42" w14:textId="77777777" w:rsidR="00426F53" w:rsidRPr="00426F53" w:rsidRDefault="00426F53" w:rsidP="00A5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Vancomicin</w:t>
            </w:r>
          </w:p>
        </w:tc>
        <w:tc>
          <w:tcPr>
            <w:tcW w:w="1344" w:type="dxa"/>
            <w:noWrap/>
            <w:hideMark/>
          </w:tcPr>
          <w:p w14:paraId="38B84518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4 ( 4.2%)</w:t>
            </w:r>
          </w:p>
        </w:tc>
        <w:tc>
          <w:tcPr>
            <w:tcW w:w="1512" w:type="dxa"/>
            <w:noWrap/>
            <w:hideMark/>
          </w:tcPr>
          <w:p w14:paraId="103F7493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 ( 3.1%)</w:t>
            </w:r>
          </w:p>
        </w:tc>
        <w:tc>
          <w:tcPr>
            <w:tcW w:w="1344" w:type="dxa"/>
            <w:noWrap/>
            <w:hideMark/>
          </w:tcPr>
          <w:p w14:paraId="6D67F07C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4 ( 2.9%)</w:t>
            </w:r>
          </w:p>
        </w:tc>
        <w:tc>
          <w:tcPr>
            <w:tcW w:w="1076" w:type="dxa"/>
            <w:noWrap/>
            <w:hideMark/>
          </w:tcPr>
          <w:p w14:paraId="4781B105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516B212F" w14:textId="77777777" w:rsidTr="00426F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5D7DD83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2559E8FF" w14:textId="77777777" w:rsidR="00426F53" w:rsidRPr="00426F53" w:rsidRDefault="00426F53" w:rsidP="00A5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Claritromicin</w:t>
            </w:r>
          </w:p>
        </w:tc>
        <w:tc>
          <w:tcPr>
            <w:tcW w:w="1344" w:type="dxa"/>
            <w:noWrap/>
            <w:hideMark/>
          </w:tcPr>
          <w:p w14:paraId="054C4287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 ( 1.1%)</w:t>
            </w:r>
          </w:p>
        </w:tc>
        <w:tc>
          <w:tcPr>
            <w:tcW w:w="1512" w:type="dxa"/>
            <w:noWrap/>
            <w:hideMark/>
          </w:tcPr>
          <w:p w14:paraId="59A0D7E2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344" w:type="dxa"/>
            <w:noWrap/>
            <w:hideMark/>
          </w:tcPr>
          <w:p w14:paraId="0A86E4B4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5 ( 3.6%)</w:t>
            </w:r>
          </w:p>
        </w:tc>
        <w:tc>
          <w:tcPr>
            <w:tcW w:w="1076" w:type="dxa"/>
            <w:noWrap/>
            <w:hideMark/>
          </w:tcPr>
          <w:p w14:paraId="74007A92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7FC9B905" w14:textId="77777777" w:rsidTr="00426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5E4E25E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08CCDEE8" w14:textId="77777777" w:rsidR="00426F53" w:rsidRPr="00426F53" w:rsidRDefault="00426F53" w:rsidP="00A5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Meropenem</w:t>
            </w:r>
          </w:p>
        </w:tc>
        <w:tc>
          <w:tcPr>
            <w:tcW w:w="1344" w:type="dxa"/>
            <w:noWrap/>
            <w:hideMark/>
          </w:tcPr>
          <w:p w14:paraId="36902AF2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4 ( 4.2%)</w:t>
            </w:r>
          </w:p>
        </w:tc>
        <w:tc>
          <w:tcPr>
            <w:tcW w:w="1512" w:type="dxa"/>
            <w:noWrap/>
            <w:hideMark/>
          </w:tcPr>
          <w:p w14:paraId="53CC5663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 ( 3.1%)</w:t>
            </w:r>
          </w:p>
        </w:tc>
        <w:tc>
          <w:tcPr>
            <w:tcW w:w="1344" w:type="dxa"/>
            <w:noWrap/>
            <w:hideMark/>
          </w:tcPr>
          <w:p w14:paraId="611AF0F3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6 ( 4.3%)</w:t>
            </w:r>
          </w:p>
        </w:tc>
        <w:tc>
          <w:tcPr>
            <w:tcW w:w="1076" w:type="dxa"/>
            <w:noWrap/>
            <w:hideMark/>
          </w:tcPr>
          <w:p w14:paraId="619A8413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6E840577" w14:textId="77777777" w:rsidTr="00426F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8CBF923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4421AB60" w14:textId="77777777" w:rsidR="00426F53" w:rsidRPr="00426F53" w:rsidRDefault="00426F53" w:rsidP="00A5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Cefotaxime</w:t>
            </w:r>
          </w:p>
        </w:tc>
        <w:tc>
          <w:tcPr>
            <w:tcW w:w="1344" w:type="dxa"/>
            <w:noWrap/>
            <w:hideMark/>
          </w:tcPr>
          <w:p w14:paraId="5AB85EDC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3 ( 3.2%)</w:t>
            </w:r>
          </w:p>
        </w:tc>
        <w:tc>
          <w:tcPr>
            <w:tcW w:w="1512" w:type="dxa"/>
            <w:noWrap/>
            <w:hideMark/>
          </w:tcPr>
          <w:p w14:paraId="6E1C07B8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 ( 3.1%)</w:t>
            </w:r>
          </w:p>
        </w:tc>
        <w:tc>
          <w:tcPr>
            <w:tcW w:w="1344" w:type="dxa"/>
            <w:noWrap/>
            <w:hideMark/>
          </w:tcPr>
          <w:p w14:paraId="446109F7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2 ( 8.7%)</w:t>
            </w:r>
          </w:p>
        </w:tc>
        <w:tc>
          <w:tcPr>
            <w:tcW w:w="1076" w:type="dxa"/>
            <w:noWrap/>
            <w:hideMark/>
          </w:tcPr>
          <w:p w14:paraId="59C826C4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30C827FC" w14:textId="77777777" w:rsidTr="00426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9D2A562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011F83E3" w14:textId="77777777" w:rsidR="00426F53" w:rsidRPr="00426F53" w:rsidRDefault="00426F53" w:rsidP="00A5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Linezolid</w:t>
            </w:r>
          </w:p>
        </w:tc>
        <w:tc>
          <w:tcPr>
            <w:tcW w:w="1344" w:type="dxa"/>
            <w:noWrap/>
            <w:hideMark/>
          </w:tcPr>
          <w:p w14:paraId="3113426E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512" w:type="dxa"/>
            <w:noWrap/>
            <w:hideMark/>
          </w:tcPr>
          <w:p w14:paraId="4AE83AD2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344" w:type="dxa"/>
            <w:noWrap/>
            <w:hideMark/>
          </w:tcPr>
          <w:p w14:paraId="4A256CDB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6 ( 4.3%)</w:t>
            </w:r>
          </w:p>
        </w:tc>
        <w:tc>
          <w:tcPr>
            <w:tcW w:w="1076" w:type="dxa"/>
            <w:noWrap/>
            <w:hideMark/>
          </w:tcPr>
          <w:p w14:paraId="18CDF8A2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72B3D112" w14:textId="77777777" w:rsidTr="00426F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9B2ACD1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269C7F3B" w14:textId="77777777" w:rsidR="00426F53" w:rsidRPr="00426F53" w:rsidRDefault="00426F53" w:rsidP="00A5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Teicoplanin</w:t>
            </w:r>
          </w:p>
        </w:tc>
        <w:tc>
          <w:tcPr>
            <w:tcW w:w="1344" w:type="dxa"/>
            <w:noWrap/>
            <w:hideMark/>
          </w:tcPr>
          <w:p w14:paraId="5CC9C1D7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2 ( 2.1%)</w:t>
            </w:r>
          </w:p>
        </w:tc>
        <w:tc>
          <w:tcPr>
            <w:tcW w:w="1512" w:type="dxa"/>
            <w:noWrap/>
            <w:hideMark/>
          </w:tcPr>
          <w:p w14:paraId="431E32EA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344" w:type="dxa"/>
            <w:noWrap/>
            <w:hideMark/>
          </w:tcPr>
          <w:p w14:paraId="789424BA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076" w:type="dxa"/>
            <w:noWrap/>
            <w:hideMark/>
          </w:tcPr>
          <w:p w14:paraId="6651FF16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5CB3F933" w14:textId="77777777" w:rsidTr="00426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76896D2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026EFD17" w14:textId="77777777" w:rsidR="00426F53" w:rsidRPr="00426F53" w:rsidRDefault="00426F53" w:rsidP="00A5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Azitromicin</w:t>
            </w:r>
          </w:p>
        </w:tc>
        <w:tc>
          <w:tcPr>
            <w:tcW w:w="1344" w:type="dxa"/>
            <w:noWrap/>
            <w:hideMark/>
          </w:tcPr>
          <w:p w14:paraId="76F00623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 ( 1.1%)</w:t>
            </w:r>
          </w:p>
        </w:tc>
        <w:tc>
          <w:tcPr>
            <w:tcW w:w="1512" w:type="dxa"/>
            <w:noWrap/>
            <w:hideMark/>
          </w:tcPr>
          <w:p w14:paraId="7128620D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344" w:type="dxa"/>
            <w:noWrap/>
            <w:hideMark/>
          </w:tcPr>
          <w:p w14:paraId="35468EB9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076" w:type="dxa"/>
            <w:noWrap/>
            <w:hideMark/>
          </w:tcPr>
          <w:p w14:paraId="6EDE2EBD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12713DE3" w14:textId="77777777" w:rsidTr="00426F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F6C12FC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7021383E" w14:textId="77777777" w:rsidR="00426F53" w:rsidRPr="00426F53" w:rsidRDefault="00426F53" w:rsidP="00A5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Ampi/Sulb</w:t>
            </w:r>
          </w:p>
        </w:tc>
        <w:tc>
          <w:tcPr>
            <w:tcW w:w="1344" w:type="dxa"/>
            <w:noWrap/>
            <w:hideMark/>
          </w:tcPr>
          <w:p w14:paraId="4577958A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512" w:type="dxa"/>
            <w:noWrap/>
            <w:hideMark/>
          </w:tcPr>
          <w:p w14:paraId="17B0A215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344" w:type="dxa"/>
            <w:noWrap/>
            <w:hideMark/>
          </w:tcPr>
          <w:p w14:paraId="6E46B606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2 ( 1.4%)</w:t>
            </w:r>
          </w:p>
        </w:tc>
        <w:tc>
          <w:tcPr>
            <w:tcW w:w="1076" w:type="dxa"/>
            <w:noWrap/>
            <w:hideMark/>
          </w:tcPr>
          <w:p w14:paraId="29C1FF70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4F631C9F" w14:textId="77777777" w:rsidTr="00426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D5FEAE9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03C39E07" w14:textId="77777777" w:rsidR="00426F53" w:rsidRPr="00426F53" w:rsidRDefault="00426F53" w:rsidP="00A5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Ceftazidime</w:t>
            </w:r>
          </w:p>
        </w:tc>
        <w:tc>
          <w:tcPr>
            <w:tcW w:w="1344" w:type="dxa"/>
            <w:noWrap/>
            <w:hideMark/>
          </w:tcPr>
          <w:p w14:paraId="02921A8F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3 ( 3.2%)</w:t>
            </w:r>
          </w:p>
        </w:tc>
        <w:tc>
          <w:tcPr>
            <w:tcW w:w="1512" w:type="dxa"/>
            <w:noWrap/>
            <w:hideMark/>
          </w:tcPr>
          <w:p w14:paraId="3A119347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2 ( 6.2%)</w:t>
            </w:r>
          </w:p>
        </w:tc>
        <w:tc>
          <w:tcPr>
            <w:tcW w:w="1344" w:type="dxa"/>
            <w:noWrap/>
            <w:hideMark/>
          </w:tcPr>
          <w:p w14:paraId="4F4BCE88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076" w:type="dxa"/>
            <w:noWrap/>
            <w:hideMark/>
          </w:tcPr>
          <w:p w14:paraId="2A3F09AE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39821B77" w14:textId="77777777" w:rsidTr="00426F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84DD362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4CB3255A" w14:textId="77777777" w:rsidR="00426F53" w:rsidRPr="00426F53" w:rsidRDefault="00426F53" w:rsidP="00A5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Ampicillin</w:t>
            </w:r>
          </w:p>
        </w:tc>
        <w:tc>
          <w:tcPr>
            <w:tcW w:w="1344" w:type="dxa"/>
            <w:noWrap/>
            <w:hideMark/>
          </w:tcPr>
          <w:p w14:paraId="0FACC3DE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 ( 1.1%)</w:t>
            </w:r>
          </w:p>
        </w:tc>
        <w:tc>
          <w:tcPr>
            <w:tcW w:w="1512" w:type="dxa"/>
            <w:noWrap/>
            <w:hideMark/>
          </w:tcPr>
          <w:p w14:paraId="71E2CAC7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344" w:type="dxa"/>
            <w:noWrap/>
            <w:hideMark/>
          </w:tcPr>
          <w:p w14:paraId="248A17CD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2 ( 1.4%)</w:t>
            </w:r>
          </w:p>
        </w:tc>
        <w:tc>
          <w:tcPr>
            <w:tcW w:w="1076" w:type="dxa"/>
            <w:noWrap/>
            <w:hideMark/>
          </w:tcPr>
          <w:p w14:paraId="60BFCF57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56A3749B" w14:textId="77777777" w:rsidTr="00426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F647C6C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5D060D0E" w14:textId="77777777" w:rsidR="00426F53" w:rsidRPr="00426F53" w:rsidRDefault="00426F53" w:rsidP="00A5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Rifampicin</w:t>
            </w:r>
          </w:p>
        </w:tc>
        <w:tc>
          <w:tcPr>
            <w:tcW w:w="1344" w:type="dxa"/>
            <w:noWrap/>
            <w:hideMark/>
          </w:tcPr>
          <w:p w14:paraId="4C2FB969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512" w:type="dxa"/>
            <w:noWrap/>
            <w:hideMark/>
          </w:tcPr>
          <w:p w14:paraId="5DE8DD7D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344" w:type="dxa"/>
            <w:noWrap/>
            <w:hideMark/>
          </w:tcPr>
          <w:p w14:paraId="4985F746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2 ( 1.4%)</w:t>
            </w:r>
          </w:p>
        </w:tc>
        <w:tc>
          <w:tcPr>
            <w:tcW w:w="1076" w:type="dxa"/>
            <w:noWrap/>
            <w:hideMark/>
          </w:tcPr>
          <w:p w14:paraId="336C23BA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59691902" w14:textId="77777777" w:rsidTr="00426F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7BD3693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10E37E32" w14:textId="77777777" w:rsidR="00426F53" w:rsidRPr="00426F53" w:rsidRDefault="00426F53" w:rsidP="00A5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Ceftarolime</w:t>
            </w:r>
          </w:p>
        </w:tc>
        <w:tc>
          <w:tcPr>
            <w:tcW w:w="1344" w:type="dxa"/>
            <w:noWrap/>
            <w:hideMark/>
          </w:tcPr>
          <w:p w14:paraId="026D0103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 ( 1.1%)</w:t>
            </w:r>
          </w:p>
        </w:tc>
        <w:tc>
          <w:tcPr>
            <w:tcW w:w="1512" w:type="dxa"/>
            <w:noWrap/>
            <w:hideMark/>
          </w:tcPr>
          <w:p w14:paraId="2ACC7016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344" w:type="dxa"/>
            <w:noWrap/>
            <w:hideMark/>
          </w:tcPr>
          <w:p w14:paraId="7FF4C4F9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2 ( 1.4%)</w:t>
            </w:r>
          </w:p>
        </w:tc>
        <w:tc>
          <w:tcPr>
            <w:tcW w:w="1076" w:type="dxa"/>
            <w:noWrap/>
            <w:hideMark/>
          </w:tcPr>
          <w:p w14:paraId="6C357226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32D5D2CD" w14:textId="77777777" w:rsidTr="00426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FF14FA6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578958B0" w14:textId="77777777" w:rsidR="00426F53" w:rsidRPr="00426F53" w:rsidRDefault="00426F53" w:rsidP="00A5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Cefepime</w:t>
            </w:r>
          </w:p>
        </w:tc>
        <w:tc>
          <w:tcPr>
            <w:tcW w:w="1344" w:type="dxa"/>
            <w:noWrap/>
            <w:hideMark/>
          </w:tcPr>
          <w:p w14:paraId="4B1C396B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 ( 1.1%)</w:t>
            </w:r>
          </w:p>
        </w:tc>
        <w:tc>
          <w:tcPr>
            <w:tcW w:w="1512" w:type="dxa"/>
            <w:noWrap/>
            <w:hideMark/>
          </w:tcPr>
          <w:p w14:paraId="14D3A3C7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344" w:type="dxa"/>
            <w:noWrap/>
            <w:hideMark/>
          </w:tcPr>
          <w:p w14:paraId="163EBDF8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076" w:type="dxa"/>
            <w:noWrap/>
            <w:hideMark/>
          </w:tcPr>
          <w:p w14:paraId="000AA12C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0E7CD174" w14:textId="77777777" w:rsidTr="00426F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004D6B1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64AD3212" w14:textId="77777777" w:rsidR="00426F53" w:rsidRPr="00426F53" w:rsidRDefault="00426F53" w:rsidP="00A5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Cefazolin</w:t>
            </w:r>
          </w:p>
        </w:tc>
        <w:tc>
          <w:tcPr>
            <w:tcW w:w="1344" w:type="dxa"/>
            <w:noWrap/>
            <w:hideMark/>
          </w:tcPr>
          <w:p w14:paraId="6366BA59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 ( 1.1%)</w:t>
            </w:r>
          </w:p>
        </w:tc>
        <w:tc>
          <w:tcPr>
            <w:tcW w:w="1512" w:type="dxa"/>
            <w:noWrap/>
            <w:hideMark/>
          </w:tcPr>
          <w:p w14:paraId="7707D20E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344" w:type="dxa"/>
            <w:noWrap/>
            <w:hideMark/>
          </w:tcPr>
          <w:p w14:paraId="0212483E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076" w:type="dxa"/>
            <w:noWrap/>
            <w:hideMark/>
          </w:tcPr>
          <w:p w14:paraId="126A2E3F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5AA9D79A" w14:textId="77777777" w:rsidTr="00426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57BF9D9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602CE833" w14:textId="77777777" w:rsidR="00426F53" w:rsidRPr="00426F53" w:rsidRDefault="00426F53" w:rsidP="00A5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344" w:type="dxa"/>
            <w:noWrap/>
            <w:hideMark/>
          </w:tcPr>
          <w:p w14:paraId="35D4DBB9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2 ( 2.1%)</w:t>
            </w:r>
          </w:p>
        </w:tc>
        <w:tc>
          <w:tcPr>
            <w:tcW w:w="1512" w:type="dxa"/>
            <w:noWrap/>
            <w:hideMark/>
          </w:tcPr>
          <w:p w14:paraId="41FE10F6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 ( 0.0%)</w:t>
            </w:r>
          </w:p>
        </w:tc>
        <w:tc>
          <w:tcPr>
            <w:tcW w:w="1344" w:type="dxa"/>
            <w:noWrap/>
            <w:hideMark/>
          </w:tcPr>
          <w:p w14:paraId="4ADD9584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 ( 0.7%)</w:t>
            </w:r>
          </w:p>
        </w:tc>
        <w:tc>
          <w:tcPr>
            <w:tcW w:w="1076" w:type="dxa"/>
            <w:noWrap/>
            <w:hideMark/>
          </w:tcPr>
          <w:p w14:paraId="31BDD53A" w14:textId="77777777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6F53" w:rsidRPr="00426F53" w14:paraId="0995605D" w14:textId="77777777" w:rsidTr="00426F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0C11E5D" w14:textId="77777777" w:rsidR="00426F53" w:rsidRPr="00426F53" w:rsidRDefault="00426F53" w:rsidP="00A51A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4BB6B372" w14:textId="77777777" w:rsidR="00426F53" w:rsidRPr="00426F53" w:rsidRDefault="00426F53" w:rsidP="00A5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44" w:type="dxa"/>
            <w:noWrap/>
            <w:hideMark/>
          </w:tcPr>
          <w:p w14:paraId="3B0EF834" w14:textId="77777777" w:rsidR="00426F53" w:rsidRPr="00426F53" w:rsidRDefault="00426F53" w:rsidP="00A51A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12" w:type="dxa"/>
            <w:noWrap/>
            <w:hideMark/>
          </w:tcPr>
          <w:p w14:paraId="4854A9EC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44" w:type="dxa"/>
            <w:noWrap/>
            <w:hideMark/>
          </w:tcPr>
          <w:p w14:paraId="7307A410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6" w:type="dxa"/>
            <w:noWrap/>
            <w:hideMark/>
          </w:tcPr>
          <w:p w14:paraId="072DF825" w14:textId="77777777" w:rsidR="00426F53" w:rsidRPr="00426F53" w:rsidRDefault="00426F53" w:rsidP="00A51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26F53" w14:paraId="318059E3" w14:textId="77777777" w:rsidTr="00426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29E76BF" w14:textId="77777777" w:rsidR="00426F53" w:rsidRPr="00426F53" w:rsidRDefault="00426F53" w:rsidP="00A51A0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Atb duration, days</w:t>
            </w:r>
          </w:p>
        </w:tc>
        <w:tc>
          <w:tcPr>
            <w:tcW w:w="1272" w:type="dxa"/>
            <w:noWrap/>
            <w:hideMark/>
          </w:tcPr>
          <w:p w14:paraId="543E689C" w14:textId="77777777" w:rsidR="00426F53" w:rsidRPr="00426F53" w:rsidRDefault="00426F53" w:rsidP="00A51A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4" w:type="dxa"/>
            <w:noWrap/>
            <w:hideMark/>
          </w:tcPr>
          <w:p w14:paraId="386D16C5" w14:textId="77777777" w:rsid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0.0 </w:t>
            </w:r>
          </w:p>
          <w:p w14:paraId="793FFFBC" w14:textId="04CFF16A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(6.0-17.0)</w:t>
            </w:r>
          </w:p>
        </w:tc>
        <w:tc>
          <w:tcPr>
            <w:tcW w:w="1512" w:type="dxa"/>
            <w:noWrap/>
            <w:hideMark/>
          </w:tcPr>
          <w:p w14:paraId="3FC0B979" w14:textId="77777777" w:rsid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1.0</w:t>
            </w:r>
          </w:p>
          <w:p w14:paraId="2742D20C" w14:textId="0587A48F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(4.5-18.0)</w:t>
            </w:r>
          </w:p>
        </w:tc>
        <w:tc>
          <w:tcPr>
            <w:tcW w:w="1344" w:type="dxa"/>
            <w:noWrap/>
            <w:hideMark/>
          </w:tcPr>
          <w:p w14:paraId="799DD9AD" w14:textId="77777777" w:rsid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13.0</w:t>
            </w:r>
          </w:p>
          <w:p w14:paraId="4980EED9" w14:textId="6A41CE8D" w:rsidR="00426F53" w:rsidRP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(9.0-18.0)</w:t>
            </w:r>
          </w:p>
        </w:tc>
        <w:tc>
          <w:tcPr>
            <w:tcW w:w="1076" w:type="dxa"/>
            <w:noWrap/>
            <w:hideMark/>
          </w:tcPr>
          <w:p w14:paraId="7257E886" w14:textId="77777777" w:rsidR="00426F53" w:rsidRDefault="00426F53" w:rsidP="00A51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26F53">
              <w:rPr>
                <w:rFonts w:ascii="Calibri" w:hAnsi="Calibri" w:cs="Calibri"/>
                <w:color w:val="000000"/>
                <w:sz w:val="22"/>
                <w:szCs w:val="22"/>
              </w:rPr>
              <w:t>0.075</w:t>
            </w:r>
          </w:p>
        </w:tc>
      </w:tr>
    </w:tbl>
    <w:p w14:paraId="6723A6E6" w14:textId="77777777" w:rsidR="00426F53" w:rsidRDefault="00426F53">
      <w:pPr>
        <w:rPr>
          <w:b/>
          <w:bCs/>
        </w:rPr>
      </w:pPr>
    </w:p>
    <w:p w14:paraId="661B49E0" w14:textId="73C64F17" w:rsidR="00426F53" w:rsidRDefault="00426F53">
      <w:pPr>
        <w:rPr>
          <w:b/>
          <w:bCs/>
        </w:rPr>
      </w:pPr>
      <w:r>
        <w:rPr>
          <w:rFonts w:ascii="Arial" w:hAnsi="Arial" w:cs="Arial"/>
          <w:b/>
          <w:bCs/>
          <w:noProof/>
          <w:color w:val="000000" w:themeColor="text1"/>
          <w:sz w:val="22"/>
          <w:szCs w:val="22"/>
          <w14:ligatures w14:val="standardContextual"/>
        </w:rPr>
        <w:drawing>
          <wp:inline distT="0" distB="0" distL="0" distR="0" wp14:anchorId="71EE819D" wp14:editId="3037CC59">
            <wp:extent cx="5794164" cy="3476619"/>
            <wp:effectExtent l="0" t="0" r="0" b="3810"/>
            <wp:docPr id="1870534597" name="Immagine 2" descr="Immagine che contiene schermata, diagramma, testo, Policromi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534597" name="Immagine 2" descr="Immagine che contiene schermata, diagramma, testo, Policromia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1356" cy="350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FAA8A" w14:textId="77777777" w:rsidR="00133C97" w:rsidRDefault="00133C97">
      <w:pPr>
        <w:rPr>
          <w:b/>
          <w:bCs/>
        </w:rPr>
      </w:pPr>
    </w:p>
    <w:p w14:paraId="6E4BA5F7" w14:textId="5BE987F9" w:rsidR="00133C97" w:rsidRPr="003E685F" w:rsidRDefault="00133C97" w:rsidP="00133C97">
      <w:pPr>
        <w:rPr>
          <w:rFonts w:ascii="Arial" w:hAnsi="Arial" w:cs="Arial"/>
          <w:sz w:val="20"/>
          <w:szCs w:val="20"/>
        </w:rPr>
      </w:pPr>
      <w:r w:rsidRPr="003E685F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S2</w:t>
      </w:r>
    </w:p>
    <w:p w14:paraId="672AD6A9" w14:textId="77777777" w:rsidR="00133C97" w:rsidRPr="003E685F" w:rsidRDefault="00133C97" w:rsidP="00133C97">
      <w:pPr>
        <w:rPr>
          <w:rFonts w:ascii="Arial" w:hAnsi="Arial" w:cs="Arial"/>
          <w:sz w:val="20"/>
          <w:szCs w:val="20"/>
        </w:rPr>
      </w:pPr>
      <w:r w:rsidRPr="003E685F">
        <w:rPr>
          <w:rFonts w:ascii="Arial" w:hAnsi="Arial" w:cs="Arial"/>
          <w:sz w:val="20"/>
          <w:szCs w:val="20"/>
        </w:rPr>
        <w:t>N of available data per period</w:t>
      </w:r>
    </w:p>
    <w:p w14:paraId="7179FAD1" w14:textId="77777777" w:rsidR="00133C97" w:rsidRDefault="00133C97" w:rsidP="00133C97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5"/>
        <w:gridCol w:w="1559"/>
        <w:gridCol w:w="1559"/>
        <w:gridCol w:w="1560"/>
      </w:tblGrid>
      <w:tr w:rsidR="00133C97" w:rsidRPr="00D31605" w14:paraId="541F91FB" w14:textId="77777777" w:rsidTr="006B5390">
        <w:tc>
          <w:tcPr>
            <w:tcW w:w="4815" w:type="dxa"/>
          </w:tcPr>
          <w:p w14:paraId="6F981391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833943E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Pre</w:t>
            </w:r>
            <w:r>
              <w:rPr>
                <w:rFonts w:ascii="Arial" w:hAnsi="Arial" w:cs="Arial"/>
                <w:sz w:val="20"/>
                <w:szCs w:val="20"/>
              </w:rPr>
              <w:t xml:space="preserve"> (N=95)</w:t>
            </w:r>
          </w:p>
        </w:tc>
        <w:tc>
          <w:tcPr>
            <w:tcW w:w="1559" w:type="dxa"/>
          </w:tcPr>
          <w:p w14:paraId="2DCADE06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Covid</w:t>
            </w:r>
            <w:r>
              <w:rPr>
                <w:rFonts w:ascii="Arial" w:hAnsi="Arial" w:cs="Arial"/>
                <w:sz w:val="20"/>
                <w:szCs w:val="20"/>
              </w:rPr>
              <w:t xml:space="preserve"> (N=32)</w:t>
            </w:r>
          </w:p>
        </w:tc>
        <w:tc>
          <w:tcPr>
            <w:tcW w:w="1560" w:type="dxa"/>
          </w:tcPr>
          <w:p w14:paraId="5AB45B4D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Post</w:t>
            </w:r>
            <w:r>
              <w:rPr>
                <w:rFonts w:ascii="Arial" w:hAnsi="Arial" w:cs="Arial"/>
                <w:sz w:val="20"/>
                <w:szCs w:val="20"/>
              </w:rPr>
              <w:t xml:space="preserve"> (N=138)</w:t>
            </w:r>
          </w:p>
        </w:tc>
      </w:tr>
      <w:tr w:rsidR="00133C97" w:rsidRPr="00D31605" w14:paraId="5656B8A5" w14:textId="77777777" w:rsidTr="006B5390">
        <w:tc>
          <w:tcPr>
            <w:tcW w:w="4815" w:type="dxa"/>
          </w:tcPr>
          <w:p w14:paraId="5A30316F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Fever days</w:t>
            </w:r>
          </w:p>
        </w:tc>
        <w:tc>
          <w:tcPr>
            <w:tcW w:w="1559" w:type="dxa"/>
          </w:tcPr>
          <w:p w14:paraId="05E554B5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559" w:type="dxa"/>
          </w:tcPr>
          <w:p w14:paraId="49EF4E03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60" w:type="dxa"/>
          </w:tcPr>
          <w:p w14:paraId="7C90B402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</w:tr>
      <w:tr w:rsidR="00133C97" w:rsidRPr="00D31605" w14:paraId="467574B4" w14:textId="77777777" w:rsidTr="006B5390">
        <w:tc>
          <w:tcPr>
            <w:tcW w:w="4815" w:type="dxa"/>
          </w:tcPr>
          <w:p w14:paraId="57F67ED0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color w:val="000000"/>
                <w:sz w:val="20"/>
                <w:szCs w:val="20"/>
              </w:rPr>
              <w:t xml:space="preserve">Cough </w:t>
            </w:r>
          </w:p>
        </w:tc>
        <w:tc>
          <w:tcPr>
            <w:tcW w:w="1559" w:type="dxa"/>
          </w:tcPr>
          <w:p w14:paraId="266BC87B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559" w:type="dxa"/>
          </w:tcPr>
          <w:p w14:paraId="0FF6E523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14:paraId="0DC12A03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133C97" w:rsidRPr="00D31605" w14:paraId="051C9618" w14:textId="77777777" w:rsidTr="006B5390">
        <w:tc>
          <w:tcPr>
            <w:tcW w:w="4815" w:type="dxa"/>
          </w:tcPr>
          <w:p w14:paraId="230AFF66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color w:val="000000"/>
                <w:sz w:val="20"/>
                <w:szCs w:val="20"/>
              </w:rPr>
              <w:t>Respiratory distress</w:t>
            </w:r>
          </w:p>
        </w:tc>
        <w:tc>
          <w:tcPr>
            <w:tcW w:w="1559" w:type="dxa"/>
          </w:tcPr>
          <w:p w14:paraId="77F4B601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559" w:type="dxa"/>
          </w:tcPr>
          <w:p w14:paraId="01F74F49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14:paraId="07A94DDC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133C97" w:rsidRPr="00D31605" w14:paraId="607A1CE6" w14:textId="77777777" w:rsidTr="006B5390">
        <w:tc>
          <w:tcPr>
            <w:tcW w:w="4815" w:type="dxa"/>
          </w:tcPr>
          <w:p w14:paraId="34B6BE6C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1559" w:type="dxa"/>
          </w:tcPr>
          <w:p w14:paraId="61B40A28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559" w:type="dxa"/>
          </w:tcPr>
          <w:p w14:paraId="52F67A12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14:paraId="54B5E0B3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133C97" w:rsidRPr="00D31605" w14:paraId="722CD481" w14:textId="77777777" w:rsidTr="006B5390">
        <w:tc>
          <w:tcPr>
            <w:tcW w:w="4815" w:type="dxa"/>
          </w:tcPr>
          <w:p w14:paraId="47B396A5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Atb before admission</w:t>
            </w:r>
          </w:p>
        </w:tc>
        <w:tc>
          <w:tcPr>
            <w:tcW w:w="1559" w:type="dxa"/>
          </w:tcPr>
          <w:p w14:paraId="4FA711C8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559" w:type="dxa"/>
          </w:tcPr>
          <w:p w14:paraId="5761F754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14:paraId="645A2AE7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133C97" w:rsidRPr="00D31605" w14:paraId="66F20368" w14:textId="77777777" w:rsidTr="006B5390">
        <w:tc>
          <w:tcPr>
            <w:tcW w:w="4815" w:type="dxa"/>
          </w:tcPr>
          <w:p w14:paraId="3CE14AFB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Paracetamol before admission</w:t>
            </w:r>
          </w:p>
        </w:tc>
        <w:tc>
          <w:tcPr>
            <w:tcW w:w="1559" w:type="dxa"/>
          </w:tcPr>
          <w:p w14:paraId="2A064B3D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559" w:type="dxa"/>
          </w:tcPr>
          <w:p w14:paraId="4E8124A6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60" w:type="dxa"/>
          </w:tcPr>
          <w:p w14:paraId="4B67C4B4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 xml:space="preserve">101 </w:t>
            </w:r>
          </w:p>
        </w:tc>
      </w:tr>
      <w:tr w:rsidR="00133C97" w:rsidRPr="00D31605" w14:paraId="61798657" w14:textId="77777777" w:rsidTr="006B5390">
        <w:tc>
          <w:tcPr>
            <w:tcW w:w="4815" w:type="dxa"/>
          </w:tcPr>
          <w:p w14:paraId="6D799AB3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B077CC">
              <w:rPr>
                <w:rFonts w:ascii="Arial" w:hAnsi="Arial" w:cs="Arial"/>
                <w:sz w:val="20"/>
                <w:szCs w:val="20"/>
                <w:highlight w:val="cyan"/>
              </w:rPr>
              <w:t>Nsaids</w:t>
            </w:r>
            <w:r w:rsidRPr="00D31605">
              <w:rPr>
                <w:rFonts w:ascii="Arial" w:hAnsi="Arial" w:cs="Arial"/>
                <w:sz w:val="20"/>
                <w:szCs w:val="20"/>
              </w:rPr>
              <w:t xml:space="preserve"> before admission</w:t>
            </w:r>
          </w:p>
        </w:tc>
        <w:tc>
          <w:tcPr>
            <w:tcW w:w="1559" w:type="dxa"/>
          </w:tcPr>
          <w:p w14:paraId="6D30B0C6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7FFA7D68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47AA0B1F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 xml:space="preserve">25 </w:t>
            </w:r>
          </w:p>
        </w:tc>
      </w:tr>
      <w:tr w:rsidR="00133C97" w:rsidRPr="00D31605" w14:paraId="3F0D8AC9" w14:textId="77777777" w:rsidTr="006B5390">
        <w:tc>
          <w:tcPr>
            <w:tcW w:w="4815" w:type="dxa"/>
          </w:tcPr>
          <w:p w14:paraId="0E23AEE5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Complicated LUS</w:t>
            </w:r>
          </w:p>
        </w:tc>
        <w:tc>
          <w:tcPr>
            <w:tcW w:w="1559" w:type="dxa"/>
          </w:tcPr>
          <w:p w14:paraId="09F94144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559" w:type="dxa"/>
          </w:tcPr>
          <w:p w14:paraId="3A49786A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60" w:type="dxa"/>
          </w:tcPr>
          <w:p w14:paraId="2F9D4284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 xml:space="preserve">119 </w:t>
            </w:r>
          </w:p>
        </w:tc>
      </w:tr>
      <w:tr w:rsidR="00133C97" w:rsidRPr="00D31605" w14:paraId="77AAF02C" w14:textId="77777777" w:rsidTr="006B5390">
        <w:tc>
          <w:tcPr>
            <w:tcW w:w="4815" w:type="dxa"/>
          </w:tcPr>
          <w:p w14:paraId="059209C7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antibiotic treatment, median length in days (IQR)</w:t>
            </w:r>
          </w:p>
        </w:tc>
        <w:tc>
          <w:tcPr>
            <w:tcW w:w="1559" w:type="dxa"/>
          </w:tcPr>
          <w:p w14:paraId="4E8DD914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559" w:type="dxa"/>
          </w:tcPr>
          <w:p w14:paraId="32CDC08A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60" w:type="dxa"/>
          </w:tcPr>
          <w:p w14:paraId="1A6033AB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</w:tr>
      <w:tr w:rsidR="00133C97" w:rsidRPr="00D31605" w14:paraId="6D605F98" w14:textId="77777777" w:rsidTr="006B5390">
        <w:tc>
          <w:tcPr>
            <w:tcW w:w="4815" w:type="dxa"/>
          </w:tcPr>
          <w:p w14:paraId="73CCCC01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ravenous antibiotic treatment median length in days (IQR)</w:t>
            </w:r>
          </w:p>
        </w:tc>
        <w:tc>
          <w:tcPr>
            <w:tcW w:w="1559" w:type="dxa"/>
          </w:tcPr>
          <w:p w14:paraId="12BB4484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559" w:type="dxa"/>
          </w:tcPr>
          <w:p w14:paraId="35404310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14:paraId="7D597EBF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</w:tr>
      <w:tr w:rsidR="00133C97" w:rsidRPr="00D31605" w14:paraId="37CF24EE" w14:textId="77777777" w:rsidTr="006B5390">
        <w:tc>
          <w:tcPr>
            <w:tcW w:w="4815" w:type="dxa"/>
          </w:tcPr>
          <w:p w14:paraId="25402DF3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color w:val="000000"/>
                <w:sz w:val="20"/>
                <w:szCs w:val="20"/>
              </w:rPr>
              <w:t>Pleural drainage</w:t>
            </w:r>
          </w:p>
        </w:tc>
        <w:tc>
          <w:tcPr>
            <w:tcW w:w="1559" w:type="dxa"/>
          </w:tcPr>
          <w:p w14:paraId="2A2F9420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559" w:type="dxa"/>
          </w:tcPr>
          <w:p w14:paraId="7E526916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14:paraId="3A966C8D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133C97" w:rsidRPr="00D31605" w14:paraId="40D66F75" w14:textId="77777777" w:rsidTr="006B5390">
        <w:tc>
          <w:tcPr>
            <w:tcW w:w="4815" w:type="dxa"/>
          </w:tcPr>
          <w:p w14:paraId="20C891C9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color w:val="000000"/>
                <w:sz w:val="20"/>
                <w:szCs w:val="20"/>
              </w:rPr>
              <w:t xml:space="preserve">Fibrinolysis </w:t>
            </w:r>
          </w:p>
        </w:tc>
        <w:tc>
          <w:tcPr>
            <w:tcW w:w="1559" w:type="dxa"/>
          </w:tcPr>
          <w:p w14:paraId="498D7EE5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559" w:type="dxa"/>
          </w:tcPr>
          <w:p w14:paraId="5449FDD8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60" w:type="dxa"/>
          </w:tcPr>
          <w:p w14:paraId="359C1B77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133C97" w:rsidRPr="00D31605" w14:paraId="04DB03EB" w14:textId="77777777" w:rsidTr="006B5390">
        <w:tc>
          <w:tcPr>
            <w:tcW w:w="4815" w:type="dxa"/>
          </w:tcPr>
          <w:p w14:paraId="7D7EC36D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color w:val="000000"/>
                <w:sz w:val="20"/>
                <w:szCs w:val="20"/>
              </w:rPr>
              <w:t>Visual Assisted Thoracic Surgery</w:t>
            </w:r>
          </w:p>
        </w:tc>
        <w:tc>
          <w:tcPr>
            <w:tcW w:w="1559" w:type="dxa"/>
          </w:tcPr>
          <w:p w14:paraId="031C2A55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559" w:type="dxa"/>
          </w:tcPr>
          <w:p w14:paraId="6A90AA69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60" w:type="dxa"/>
          </w:tcPr>
          <w:p w14:paraId="4AE66C71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133C97" w:rsidRPr="00D31605" w14:paraId="3D7D864D" w14:textId="77777777" w:rsidTr="006B5390">
        <w:tc>
          <w:tcPr>
            <w:tcW w:w="4815" w:type="dxa"/>
          </w:tcPr>
          <w:p w14:paraId="6132122E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color w:val="000000"/>
                <w:sz w:val="20"/>
                <w:szCs w:val="20"/>
              </w:rPr>
              <w:t>Surgical resection</w:t>
            </w:r>
          </w:p>
        </w:tc>
        <w:tc>
          <w:tcPr>
            <w:tcW w:w="1559" w:type="dxa"/>
          </w:tcPr>
          <w:p w14:paraId="58F0574F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559" w:type="dxa"/>
          </w:tcPr>
          <w:p w14:paraId="1752616C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60" w:type="dxa"/>
          </w:tcPr>
          <w:p w14:paraId="4E70190A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133C97" w:rsidRPr="00D31605" w14:paraId="25E13346" w14:textId="77777777" w:rsidTr="006B5390">
        <w:tc>
          <w:tcPr>
            <w:tcW w:w="4815" w:type="dxa"/>
          </w:tcPr>
          <w:p w14:paraId="13960082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C9E281B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A758C71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A99B5D2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3C97" w:rsidRPr="00D31605" w14:paraId="6D95E549" w14:textId="77777777" w:rsidTr="006B5390">
        <w:tc>
          <w:tcPr>
            <w:tcW w:w="4815" w:type="dxa"/>
          </w:tcPr>
          <w:p w14:paraId="4B78D32E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severity </w:t>
            </w:r>
          </w:p>
        </w:tc>
        <w:tc>
          <w:tcPr>
            <w:tcW w:w="1559" w:type="dxa"/>
          </w:tcPr>
          <w:p w14:paraId="754A61E0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559" w:type="dxa"/>
          </w:tcPr>
          <w:p w14:paraId="4199CA3B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14:paraId="43F01D03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133C97" w:rsidRPr="00D31605" w14:paraId="2D21AE5D" w14:textId="77777777" w:rsidTr="006B5390">
        <w:tc>
          <w:tcPr>
            <w:tcW w:w="4815" w:type="dxa"/>
          </w:tcPr>
          <w:p w14:paraId="2A8A229F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  <w:lang w:val="en-US"/>
              </w:rPr>
              <w:t>Laboratory severity</w:t>
            </w:r>
          </w:p>
        </w:tc>
        <w:tc>
          <w:tcPr>
            <w:tcW w:w="1559" w:type="dxa"/>
          </w:tcPr>
          <w:p w14:paraId="105F0668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559" w:type="dxa"/>
          </w:tcPr>
          <w:p w14:paraId="288572B0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14:paraId="228D988A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133C97" w:rsidRPr="00D31605" w14:paraId="2F1BAAAB" w14:textId="77777777" w:rsidTr="006B5390">
        <w:tc>
          <w:tcPr>
            <w:tcW w:w="4815" w:type="dxa"/>
          </w:tcPr>
          <w:p w14:paraId="002B0386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  <w:lang w:val="en-US"/>
              </w:rPr>
              <w:t>Radiological severity</w:t>
            </w:r>
          </w:p>
        </w:tc>
        <w:tc>
          <w:tcPr>
            <w:tcW w:w="1559" w:type="dxa"/>
          </w:tcPr>
          <w:p w14:paraId="0D32E813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559" w:type="dxa"/>
          </w:tcPr>
          <w:p w14:paraId="74FDE3D0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14:paraId="4B1992A5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133C97" w:rsidRPr="00D31605" w14:paraId="6C70DB24" w14:textId="77777777" w:rsidTr="006B5390">
        <w:tc>
          <w:tcPr>
            <w:tcW w:w="4815" w:type="dxa"/>
          </w:tcPr>
          <w:p w14:paraId="536F3D15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  <w:lang w:val="en-US"/>
              </w:rPr>
              <w:t>Severe outcome (composite)</w:t>
            </w:r>
          </w:p>
        </w:tc>
        <w:tc>
          <w:tcPr>
            <w:tcW w:w="1559" w:type="dxa"/>
          </w:tcPr>
          <w:p w14:paraId="6D873C19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559" w:type="dxa"/>
          </w:tcPr>
          <w:p w14:paraId="78197361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14:paraId="036C4A73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133C97" w:rsidRPr="00D31605" w14:paraId="2B61E9D5" w14:textId="77777777" w:rsidTr="006B5390">
        <w:tc>
          <w:tcPr>
            <w:tcW w:w="4815" w:type="dxa"/>
          </w:tcPr>
          <w:p w14:paraId="4093EB37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color w:val="000000"/>
                <w:sz w:val="20"/>
                <w:szCs w:val="20"/>
              </w:rPr>
              <w:t xml:space="preserve">PICU </w:t>
            </w:r>
          </w:p>
        </w:tc>
        <w:tc>
          <w:tcPr>
            <w:tcW w:w="1559" w:type="dxa"/>
          </w:tcPr>
          <w:p w14:paraId="05B36F7B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559" w:type="dxa"/>
          </w:tcPr>
          <w:p w14:paraId="4FC874A2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14:paraId="582F5878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133C97" w:rsidRPr="00D31605" w14:paraId="599BB64F" w14:textId="77777777" w:rsidTr="006B5390">
        <w:tc>
          <w:tcPr>
            <w:tcW w:w="4815" w:type="dxa"/>
          </w:tcPr>
          <w:p w14:paraId="66545BFB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color w:val="000000"/>
                <w:sz w:val="20"/>
                <w:szCs w:val="20"/>
              </w:rPr>
              <w:t>Oxygen therapy</w:t>
            </w:r>
          </w:p>
        </w:tc>
        <w:tc>
          <w:tcPr>
            <w:tcW w:w="1559" w:type="dxa"/>
          </w:tcPr>
          <w:p w14:paraId="4D599096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559" w:type="dxa"/>
          </w:tcPr>
          <w:p w14:paraId="000CB39F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14:paraId="0253882C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133C97" w:rsidRPr="00D31605" w14:paraId="30DBEEA4" w14:textId="77777777" w:rsidTr="006B5390">
        <w:tc>
          <w:tcPr>
            <w:tcW w:w="4815" w:type="dxa"/>
          </w:tcPr>
          <w:p w14:paraId="45ADD048" w14:textId="77777777" w:rsidR="00133C97" w:rsidRPr="00D31605" w:rsidRDefault="00133C97" w:rsidP="006B5390">
            <w:pPr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color w:val="000000"/>
                <w:sz w:val="20"/>
                <w:szCs w:val="20"/>
              </w:rPr>
              <w:t>Respiratory support</w:t>
            </w:r>
          </w:p>
        </w:tc>
        <w:tc>
          <w:tcPr>
            <w:tcW w:w="1559" w:type="dxa"/>
          </w:tcPr>
          <w:p w14:paraId="381C2AC8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559" w:type="dxa"/>
          </w:tcPr>
          <w:p w14:paraId="2BA1FF38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60" w:type="dxa"/>
          </w:tcPr>
          <w:p w14:paraId="00C8C28B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</w:tr>
      <w:tr w:rsidR="00133C97" w:rsidRPr="00D31605" w14:paraId="0013C507" w14:textId="77777777" w:rsidTr="006B5390">
        <w:tc>
          <w:tcPr>
            <w:tcW w:w="4815" w:type="dxa"/>
          </w:tcPr>
          <w:p w14:paraId="005EE080" w14:textId="77777777" w:rsidR="00133C97" w:rsidRPr="00D31605" w:rsidRDefault="00133C97" w:rsidP="006B53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3160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ngth of stay</w:t>
            </w:r>
          </w:p>
        </w:tc>
        <w:tc>
          <w:tcPr>
            <w:tcW w:w="1559" w:type="dxa"/>
          </w:tcPr>
          <w:p w14:paraId="52D74216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559" w:type="dxa"/>
          </w:tcPr>
          <w:p w14:paraId="270F354D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14:paraId="0D7C995A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1605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</w:tr>
      <w:tr w:rsidR="00133C97" w:rsidRPr="00D31605" w14:paraId="15322B7C" w14:textId="77777777" w:rsidTr="006B5390">
        <w:tc>
          <w:tcPr>
            <w:tcW w:w="4815" w:type="dxa"/>
          </w:tcPr>
          <w:p w14:paraId="117A3AEB" w14:textId="77777777" w:rsidR="00133C97" w:rsidRPr="00D31605" w:rsidRDefault="00133C97" w:rsidP="006B53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93304A5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545E2B5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5172D4F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3C97" w:rsidRPr="00D31605" w14:paraId="5E708662" w14:textId="77777777" w:rsidTr="006B5390">
        <w:tc>
          <w:tcPr>
            <w:tcW w:w="4815" w:type="dxa"/>
          </w:tcPr>
          <w:p w14:paraId="40BAEA38" w14:textId="77777777" w:rsidR="00133C97" w:rsidRPr="00D31605" w:rsidRDefault="00133C97" w:rsidP="006B53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DB84CB2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632727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0E1B885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3C97" w:rsidRPr="00D31605" w14:paraId="2DE5F881" w14:textId="77777777" w:rsidTr="006B5390">
        <w:tc>
          <w:tcPr>
            <w:tcW w:w="4815" w:type="dxa"/>
          </w:tcPr>
          <w:p w14:paraId="1DE033B2" w14:textId="77777777" w:rsidR="00133C97" w:rsidRPr="00D31605" w:rsidRDefault="00133C97" w:rsidP="006B539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2C0230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5CD310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019EEAB" w14:textId="77777777" w:rsidR="00133C97" w:rsidRPr="00D31605" w:rsidRDefault="00133C97" w:rsidP="006B53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A7B335E" w14:textId="77777777" w:rsidR="00133C97" w:rsidRDefault="00133C97" w:rsidP="00133C97"/>
    <w:p w14:paraId="136E9A6E" w14:textId="77777777" w:rsidR="00133C97" w:rsidRDefault="00133C97" w:rsidP="00133C97"/>
    <w:p w14:paraId="5D670054" w14:textId="77777777" w:rsidR="00133C97" w:rsidRPr="00426F53" w:rsidRDefault="00133C97">
      <w:pPr>
        <w:rPr>
          <w:b/>
          <w:bCs/>
        </w:rPr>
      </w:pPr>
    </w:p>
    <w:sectPr w:rsidR="00133C97" w:rsidRPr="00426F53" w:rsidSect="00E03D3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B4F"/>
    <w:rsid w:val="000B70F0"/>
    <w:rsid w:val="000D5501"/>
    <w:rsid w:val="00133C97"/>
    <w:rsid w:val="00201D76"/>
    <w:rsid w:val="002841EF"/>
    <w:rsid w:val="002D5BDC"/>
    <w:rsid w:val="00342FE7"/>
    <w:rsid w:val="003911C2"/>
    <w:rsid w:val="00391B4F"/>
    <w:rsid w:val="00392E7F"/>
    <w:rsid w:val="00405874"/>
    <w:rsid w:val="00426F53"/>
    <w:rsid w:val="004517CF"/>
    <w:rsid w:val="004F4D7B"/>
    <w:rsid w:val="00513421"/>
    <w:rsid w:val="00514ECF"/>
    <w:rsid w:val="00523351"/>
    <w:rsid w:val="005344BD"/>
    <w:rsid w:val="00553486"/>
    <w:rsid w:val="005565AA"/>
    <w:rsid w:val="00562511"/>
    <w:rsid w:val="00596D90"/>
    <w:rsid w:val="005E158D"/>
    <w:rsid w:val="006066EB"/>
    <w:rsid w:val="00636AA6"/>
    <w:rsid w:val="0064102F"/>
    <w:rsid w:val="0069261B"/>
    <w:rsid w:val="006A7982"/>
    <w:rsid w:val="006C2690"/>
    <w:rsid w:val="00776F31"/>
    <w:rsid w:val="00785C5D"/>
    <w:rsid w:val="007E002C"/>
    <w:rsid w:val="007E03BD"/>
    <w:rsid w:val="007F2DD6"/>
    <w:rsid w:val="008241E7"/>
    <w:rsid w:val="00837192"/>
    <w:rsid w:val="00870EE8"/>
    <w:rsid w:val="008F4D37"/>
    <w:rsid w:val="00905F04"/>
    <w:rsid w:val="0092562F"/>
    <w:rsid w:val="0094024C"/>
    <w:rsid w:val="009A3C37"/>
    <w:rsid w:val="009C7B2D"/>
    <w:rsid w:val="009D29EB"/>
    <w:rsid w:val="009D6A2F"/>
    <w:rsid w:val="00A51A09"/>
    <w:rsid w:val="00A846E9"/>
    <w:rsid w:val="00A93142"/>
    <w:rsid w:val="00AD3BE8"/>
    <w:rsid w:val="00AE2C36"/>
    <w:rsid w:val="00B25944"/>
    <w:rsid w:val="00B332E8"/>
    <w:rsid w:val="00B76CA1"/>
    <w:rsid w:val="00BA0F62"/>
    <w:rsid w:val="00BB196A"/>
    <w:rsid w:val="00C3027B"/>
    <w:rsid w:val="00C41CA1"/>
    <w:rsid w:val="00C7396F"/>
    <w:rsid w:val="00CC47D9"/>
    <w:rsid w:val="00D04189"/>
    <w:rsid w:val="00D176A1"/>
    <w:rsid w:val="00D33FDC"/>
    <w:rsid w:val="00DD6C0D"/>
    <w:rsid w:val="00DE4ED9"/>
    <w:rsid w:val="00DE7E9A"/>
    <w:rsid w:val="00E03D3E"/>
    <w:rsid w:val="00E0528D"/>
    <w:rsid w:val="00E36F92"/>
    <w:rsid w:val="00E40F49"/>
    <w:rsid w:val="00E929AD"/>
    <w:rsid w:val="00EF30E4"/>
    <w:rsid w:val="00F010B1"/>
    <w:rsid w:val="00F5629C"/>
    <w:rsid w:val="00F62E0F"/>
    <w:rsid w:val="00F75FF9"/>
    <w:rsid w:val="00F9570F"/>
    <w:rsid w:val="00FD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747DC"/>
  <w14:defaultImageDpi w14:val="32767"/>
  <w15:chartTrackingRefBased/>
  <w15:docId w15:val="{311F9B4F-5A20-4944-97F3-F9A9BE2A0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26F5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91B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91B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91B4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91B4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91B4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91B4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91B4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91B4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91B4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91B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91B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91B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91B4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91B4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91B4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91B4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91B4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91B4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91B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91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91B4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91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91B4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91B4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91B4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91B4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91B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91B4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91B4F"/>
    <w:rPr>
      <w:b/>
      <w:bCs/>
      <w:smallCaps/>
      <w:color w:val="0F4761" w:themeColor="accent1" w:themeShade="BF"/>
      <w:spacing w:val="5"/>
    </w:rPr>
  </w:style>
  <w:style w:type="paragraph" w:styleId="Corpotesto">
    <w:name w:val="Body Text"/>
    <w:basedOn w:val="Normale"/>
    <w:link w:val="CorpotestoCarattere"/>
    <w:uiPriority w:val="1"/>
    <w:qFormat/>
    <w:rsid w:val="00426F53"/>
    <w:pPr>
      <w:widowControl w:val="0"/>
      <w:autoSpaceDE w:val="0"/>
      <w:autoSpaceDN w:val="0"/>
    </w:pPr>
    <w:rPr>
      <w:rFonts w:ascii="Palatino Linotype" w:eastAsia="Palatino Linotype" w:hAnsi="Palatino Linotype" w:cs="Palatino Linotype"/>
      <w:lang w:val="en-US" w:eastAsia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426F53"/>
    <w:rPr>
      <w:rFonts w:ascii="Palatino Linotype" w:eastAsia="Palatino Linotype" w:hAnsi="Palatino Linotype" w:cs="Palatino Linotype"/>
      <w:kern w:val="0"/>
      <w:lang w:val="en-US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426F53"/>
    <w:rPr>
      <w:sz w:val="16"/>
      <w:szCs w:val="16"/>
    </w:rPr>
  </w:style>
  <w:style w:type="table" w:styleId="Tabellasemplice-2">
    <w:name w:val="Plain Table 2"/>
    <w:basedOn w:val="Tabellanormale"/>
    <w:uiPriority w:val="42"/>
    <w:rsid w:val="00426F5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">
    <w:name w:val="Table Grid"/>
    <w:basedOn w:val="Tabellanormale"/>
    <w:uiPriority w:val="39"/>
    <w:rsid w:val="000D5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0D550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-3">
    <w:name w:val="Plain Table 3"/>
    <w:basedOn w:val="Tabellanormale"/>
    <w:uiPriority w:val="43"/>
    <w:rsid w:val="000D550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4-colore2">
    <w:name w:val="Grid Table 4 Accent 2"/>
    <w:basedOn w:val="Tabellanormale"/>
    <w:uiPriority w:val="49"/>
    <w:rsid w:val="009C7B2D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gliatab4">
    <w:name w:val="Grid Table 4"/>
    <w:basedOn w:val="Tabellanormale"/>
    <w:uiPriority w:val="49"/>
    <w:rsid w:val="009C7B2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A3C3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A3C37"/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A3C3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A3C37"/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3C3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3C37"/>
    <w:rPr>
      <w:rFonts w:ascii="Segoe UI" w:eastAsia="Times New Roman" w:hAnsi="Segoe UI" w:cs="Segoe UI"/>
      <w:kern w:val="0"/>
      <w:sz w:val="18"/>
      <w:szCs w:val="18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774</Words>
  <Characters>4414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O VECCHIO</dc:creator>
  <cp:keywords/>
  <dc:description/>
  <cp:lastModifiedBy>Danilo Buonsenso</cp:lastModifiedBy>
  <cp:revision>11</cp:revision>
  <dcterms:created xsi:type="dcterms:W3CDTF">2025-02-27T09:29:00Z</dcterms:created>
  <dcterms:modified xsi:type="dcterms:W3CDTF">2025-06-29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2-01T15:40:26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a91943d5-9fd9-4ced-8613-13b5dc24639a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50, 3, 0, 1</vt:lpwstr>
  </property>
</Properties>
</file>